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AAF5A" w14:textId="27C95A7F" w:rsidR="00C1274E" w:rsidRPr="004116AC" w:rsidRDefault="00396843" w:rsidP="00C1274E">
      <w:pPr>
        <w:rPr>
          <w:b/>
          <w:i/>
          <w:iCs/>
          <w:sz w:val="22"/>
          <w:szCs w:val="22"/>
        </w:rPr>
      </w:pPr>
      <w:bookmarkStart w:id="0" w:name="_Toc131073483"/>
      <w:r>
        <w:rPr>
          <w:b/>
          <w:sz w:val="22"/>
          <w:szCs w:val="22"/>
        </w:rPr>
        <w:t>S</w:t>
      </w:r>
      <w:r w:rsidR="006157D0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 xml:space="preserve"> Table</w:t>
      </w:r>
      <w:r w:rsidR="00C1274E" w:rsidRPr="004116AC">
        <w:rPr>
          <w:b/>
          <w:sz w:val="22"/>
          <w:szCs w:val="22"/>
        </w:rPr>
        <w:t>: Prevalence (95% confidence interval) and trends of high maternal autonomy by sociodemographic characteristics</w:t>
      </w:r>
      <w:bookmarkEnd w:id="0"/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525"/>
        <w:gridCol w:w="1710"/>
        <w:gridCol w:w="1710"/>
        <w:gridCol w:w="1710"/>
        <w:gridCol w:w="1710"/>
        <w:gridCol w:w="1710"/>
        <w:gridCol w:w="1710"/>
        <w:gridCol w:w="1710"/>
      </w:tblGrid>
      <w:tr w:rsidR="00C1274E" w:rsidRPr="00504875" w14:paraId="77FD4CD4" w14:textId="77777777" w:rsidTr="00717BD3">
        <w:tc>
          <w:tcPr>
            <w:tcW w:w="1525" w:type="dxa"/>
            <w:vAlign w:val="center"/>
          </w:tcPr>
          <w:p w14:paraId="12460A6E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10" w:type="dxa"/>
            <w:vAlign w:val="center"/>
          </w:tcPr>
          <w:p w14:paraId="240AE5AB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1999-00</w:t>
            </w:r>
          </w:p>
        </w:tc>
        <w:tc>
          <w:tcPr>
            <w:tcW w:w="1710" w:type="dxa"/>
            <w:vAlign w:val="center"/>
          </w:tcPr>
          <w:p w14:paraId="5119A471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1710" w:type="dxa"/>
            <w:vAlign w:val="center"/>
          </w:tcPr>
          <w:p w14:paraId="5FC65C4A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1710" w:type="dxa"/>
            <w:vAlign w:val="center"/>
          </w:tcPr>
          <w:p w14:paraId="57CF6989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1710" w:type="dxa"/>
            <w:vAlign w:val="center"/>
          </w:tcPr>
          <w:p w14:paraId="4B1080C4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1710" w:type="dxa"/>
            <w:vAlign w:val="center"/>
          </w:tcPr>
          <w:p w14:paraId="5328AA6E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2017-18</w:t>
            </w:r>
          </w:p>
        </w:tc>
        <w:tc>
          <w:tcPr>
            <w:tcW w:w="1710" w:type="dxa"/>
            <w:vAlign w:val="center"/>
          </w:tcPr>
          <w:p w14:paraId="5A1F25E3" w14:textId="77777777" w:rsidR="00C1274E" w:rsidRPr="00504875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Mean change</w:t>
            </w:r>
          </w:p>
        </w:tc>
      </w:tr>
      <w:tr w:rsidR="00C1274E" w:rsidRPr="00504875" w14:paraId="0962C0CD" w14:textId="77777777" w:rsidTr="00717BD3">
        <w:tc>
          <w:tcPr>
            <w:tcW w:w="13495" w:type="dxa"/>
            <w:gridSpan w:val="8"/>
            <w:vAlign w:val="center"/>
          </w:tcPr>
          <w:p w14:paraId="4B795946" w14:textId="77777777" w:rsidR="00C1274E" w:rsidRPr="00504875" w:rsidRDefault="00C1274E" w:rsidP="00717BD3">
            <w:pPr>
              <w:rPr>
                <w:b/>
                <w:sz w:val="22"/>
                <w:szCs w:val="22"/>
              </w:rPr>
            </w:pPr>
            <w:r w:rsidRPr="00504875">
              <w:rPr>
                <w:rFonts w:eastAsia="Calibri"/>
                <w:b/>
                <w:sz w:val="22"/>
                <w:szCs w:val="22"/>
              </w:rPr>
              <w:t>Maternal age (in year)</w:t>
            </w:r>
          </w:p>
        </w:tc>
      </w:tr>
      <w:tr w:rsidR="00C1274E" w:rsidRPr="00504875" w14:paraId="328D44A1" w14:textId="77777777" w:rsidTr="00717BD3">
        <w:tc>
          <w:tcPr>
            <w:tcW w:w="1525" w:type="dxa"/>
            <w:vAlign w:val="bottom"/>
          </w:tcPr>
          <w:p w14:paraId="2C8B414E" w14:textId="77777777" w:rsidR="00C1274E" w:rsidRPr="00504875" w:rsidRDefault="00C1274E" w:rsidP="00717BD3">
            <w:pPr>
              <w:jc w:val="right"/>
              <w:rPr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15-19</w:t>
            </w:r>
          </w:p>
        </w:tc>
        <w:tc>
          <w:tcPr>
            <w:tcW w:w="1710" w:type="dxa"/>
            <w:vAlign w:val="bottom"/>
          </w:tcPr>
          <w:p w14:paraId="75551617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.3 (27.0,33.8)</w:t>
            </w:r>
          </w:p>
        </w:tc>
        <w:tc>
          <w:tcPr>
            <w:tcW w:w="1710" w:type="dxa"/>
            <w:vAlign w:val="bottom"/>
          </w:tcPr>
          <w:p w14:paraId="5C3D5881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6.3 (23.1,29.9)</w:t>
            </w:r>
          </w:p>
        </w:tc>
        <w:tc>
          <w:tcPr>
            <w:tcW w:w="1710" w:type="dxa"/>
            <w:vAlign w:val="bottom"/>
          </w:tcPr>
          <w:p w14:paraId="38793923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5 (27.7,35.6)</w:t>
            </w:r>
          </w:p>
        </w:tc>
        <w:tc>
          <w:tcPr>
            <w:tcW w:w="1710" w:type="dxa"/>
            <w:vAlign w:val="bottom"/>
          </w:tcPr>
          <w:p w14:paraId="1D91B940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2.6 (29.3,36.1)</w:t>
            </w:r>
          </w:p>
        </w:tc>
        <w:tc>
          <w:tcPr>
            <w:tcW w:w="1710" w:type="dxa"/>
            <w:vAlign w:val="bottom"/>
          </w:tcPr>
          <w:p w14:paraId="7A7C954D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2 (30.6,40.1)</w:t>
            </w:r>
          </w:p>
        </w:tc>
        <w:tc>
          <w:tcPr>
            <w:tcW w:w="1710" w:type="dxa"/>
            <w:vAlign w:val="bottom"/>
          </w:tcPr>
          <w:p w14:paraId="1878AF00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8 (32.4,39.4)</w:t>
            </w:r>
          </w:p>
        </w:tc>
        <w:tc>
          <w:tcPr>
            <w:tcW w:w="1710" w:type="dxa"/>
            <w:vAlign w:val="bottom"/>
          </w:tcPr>
          <w:p w14:paraId="68DE486C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1.6** (0.5,2.6)</w:t>
            </w:r>
          </w:p>
        </w:tc>
      </w:tr>
      <w:tr w:rsidR="00C1274E" w:rsidRPr="00504875" w14:paraId="665DEAE7" w14:textId="77777777" w:rsidTr="00717BD3">
        <w:tc>
          <w:tcPr>
            <w:tcW w:w="1525" w:type="dxa"/>
            <w:vAlign w:val="bottom"/>
          </w:tcPr>
          <w:p w14:paraId="708EB5D1" w14:textId="77777777" w:rsidR="00C1274E" w:rsidRPr="00504875" w:rsidRDefault="00C1274E" w:rsidP="00717BD3">
            <w:pPr>
              <w:jc w:val="right"/>
              <w:rPr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20-29</w:t>
            </w:r>
          </w:p>
        </w:tc>
        <w:tc>
          <w:tcPr>
            <w:tcW w:w="1710" w:type="dxa"/>
            <w:vAlign w:val="bottom"/>
          </w:tcPr>
          <w:p w14:paraId="2DE21142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1 (34.9,39.3)</w:t>
            </w:r>
          </w:p>
        </w:tc>
        <w:tc>
          <w:tcPr>
            <w:tcW w:w="1710" w:type="dxa"/>
            <w:vAlign w:val="bottom"/>
          </w:tcPr>
          <w:p w14:paraId="54BCCDE4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3 (29.2,33.4)</w:t>
            </w:r>
          </w:p>
        </w:tc>
        <w:tc>
          <w:tcPr>
            <w:tcW w:w="1710" w:type="dxa"/>
            <w:vAlign w:val="bottom"/>
          </w:tcPr>
          <w:p w14:paraId="6A339784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9 (39.5,44.4)</w:t>
            </w:r>
          </w:p>
        </w:tc>
        <w:tc>
          <w:tcPr>
            <w:tcW w:w="1710" w:type="dxa"/>
            <w:vAlign w:val="bottom"/>
          </w:tcPr>
          <w:p w14:paraId="58488E2D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7 (37.7,41.8)</w:t>
            </w:r>
          </w:p>
        </w:tc>
        <w:tc>
          <w:tcPr>
            <w:tcW w:w="1710" w:type="dxa"/>
            <w:vAlign w:val="bottom"/>
          </w:tcPr>
          <w:p w14:paraId="72832B69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3.8 (41.4,46.3)</w:t>
            </w:r>
          </w:p>
        </w:tc>
        <w:tc>
          <w:tcPr>
            <w:tcW w:w="1710" w:type="dxa"/>
            <w:vAlign w:val="bottom"/>
          </w:tcPr>
          <w:p w14:paraId="2D255DE5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4.3 (52.4,56.3)</w:t>
            </w:r>
          </w:p>
        </w:tc>
        <w:tc>
          <w:tcPr>
            <w:tcW w:w="1710" w:type="dxa"/>
            <w:vAlign w:val="bottom"/>
          </w:tcPr>
          <w:p w14:paraId="0D8FF2AF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6*** (3.0,4.2)</w:t>
            </w:r>
          </w:p>
        </w:tc>
      </w:tr>
      <w:tr w:rsidR="00C1274E" w:rsidRPr="00504875" w14:paraId="5E087219" w14:textId="77777777" w:rsidTr="00717BD3">
        <w:tc>
          <w:tcPr>
            <w:tcW w:w="1525" w:type="dxa"/>
            <w:vAlign w:val="bottom"/>
          </w:tcPr>
          <w:p w14:paraId="3C099D20" w14:textId="77777777" w:rsidR="00C1274E" w:rsidRPr="00504875" w:rsidRDefault="00C1274E" w:rsidP="00717BD3">
            <w:pPr>
              <w:jc w:val="right"/>
              <w:rPr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30-49</w:t>
            </w:r>
          </w:p>
        </w:tc>
        <w:tc>
          <w:tcPr>
            <w:tcW w:w="1710" w:type="dxa"/>
            <w:vAlign w:val="bottom"/>
          </w:tcPr>
          <w:p w14:paraId="57DD9C1B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1 (37.5,44.7)</w:t>
            </w:r>
          </w:p>
        </w:tc>
        <w:tc>
          <w:tcPr>
            <w:tcW w:w="1710" w:type="dxa"/>
            <w:vAlign w:val="bottom"/>
          </w:tcPr>
          <w:p w14:paraId="6BBA9C96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7 (32.1,39.4)</w:t>
            </w:r>
          </w:p>
        </w:tc>
        <w:tc>
          <w:tcPr>
            <w:tcW w:w="1710" w:type="dxa"/>
            <w:vAlign w:val="bottom"/>
          </w:tcPr>
          <w:p w14:paraId="71160C18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.5 (44.1,52.9)</w:t>
            </w:r>
          </w:p>
        </w:tc>
        <w:tc>
          <w:tcPr>
            <w:tcW w:w="1710" w:type="dxa"/>
            <w:vAlign w:val="bottom"/>
          </w:tcPr>
          <w:p w14:paraId="75DADA3E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1.5 (47.7,55.3)</w:t>
            </w:r>
          </w:p>
        </w:tc>
        <w:tc>
          <w:tcPr>
            <w:tcW w:w="1710" w:type="dxa"/>
            <w:vAlign w:val="bottom"/>
          </w:tcPr>
          <w:p w14:paraId="67F38185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5.4 (50.9,59.8)</w:t>
            </w:r>
          </w:p>
        </w:tc>
        <w:tc>
          <w:tcPr>
            <w:tcW w:w="1710" w:type="dxa"/>
            <w:vAlign w:val="bottom"/>
          </w:tcPr>
          <w:p w14:paraId="03BCB50B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67.0 (63.7,70.0)</w:t>
            </w:r>
          </w:p>
        </w:tc>
        <w:tc>
          <w:tcPr>
            <w:tcW w:w="1710" w:type="dxa"/>
            <w:vAlign w:val="bottom"/>
          </w:tcPr>
          <w:p w14:paraId="797A25C8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5.6*** (4.6,6.5)</w:t>
            </w:r>
          </w:p>
        </w:tc>
      </w:tr>
      <w:tr w:rsidR="00C1274E" w:rsidRPr="00504875" w14:paraId="09FF7675" w14:textId="77777777" w:rsidTr="00717BD3">
        <w:tc>
          <w:tcPr>
            <w:tcW w:w="13495" w:type="dxa"/>
            <w:gridSpan w:val="8"/>
            <w:vAlign w:val="bottom"/>
          </w:tcPr>
          <w:p w14:paraId="050E2072" w14:textId="77777777" w:rsidR="00C1274E" w:rsidRPr="00504875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Maternal education level</w:t>
            </w:r>
          </w:p>
        </w:tc>
      </w:tr>
      <w:tr w:rsidR="00C1274E" w:rsidRPr="00504875" w14:paraId="49B5C0F6" w14:textId="77777777" w:rsidTr="00717BD3">
        <w:tc>
          <w:tcPr>
            <w:tcW w:w="1525" w:type="dxa"/>
            <w:vAlign w:val="bottom"/>
          </w:tcPr>
          <w:p w14:paraId="28700D18" w14:textId="77777777" w:rsidR="00C1274E" w:rsidRPr="00504875" w:rsidRDefault="00C1274E" w:rsidP="00717BD3">
            <w:pPr>
              <w:jc w:val="right"/>
              <w:rPr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No education</w:t>
            </w:r>
          </w:p>
        </w:tc>
        <w:tc>
          <w:tcPr>
            <w:tcW w:w="1710" w:type="dxa"/>
            <w:vAlign w:val="bottom"/>
          </w:tcPr>
          <w:p w14:paraId="6DB31A19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3 (32.8,37.8)</w:t>
            </w:r>
          </w:p>
        </w:tc>
        <w:tc>
          <w:tcPr>
            <w:tcW w:w="1710" w:type="dxa"/>
            <w:vAlign w:val="bottom"/>
          </w:tcPr>
          <w:p w14:paraId="0AFD1CC2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9 (26.2,31.7)</w:t>
            </w:r>
          </w:p>
        </w:tc>
        <w:tc>
          <w:tcPr>
            <w:tcW w:w="1710" w:type="dxa"/>
            <w:vAlign w:val="bottom"/>
          </w:tcPr>
          <w:p w14:paraId="2B44F2B4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0 (37.1,45.1)</w:t>
            </w:r>
          </w:p>
        </w:tc>
        <w:tc>
          <w:tcPr>
            <w:tcW w:w="1710" w:type="dxa"/>
            <w:vAlign w:val="bottom"/>
          </w:tcPr>
          <w:p w14:paraId="0F1FAE06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6 (35.7,43.5)</w:t>
            </w:r>
          </w:p>
        </w:tc>
        <w:tc>
          <w:tcPr>
            <w:tcW w:w="1710" w:type="dxa"/>
            <w:vAlign w:val="bottom"/>
          </w:tcPr>
          <w:p w14:paraId="4D63CC5C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6.0 (40.7,51.5)</w:t>
            </w:r>
          </w:p>
        </w:tc>
        <w:tc>
          <w:tcPr>
            <w:tcW w:w="1710" w:type="dxa"/>
            <w:vAlign w:val="bottom"/>
          </w:tcPr>
          <w:p w14:paraId="08A3B766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8.2 (52.1,64.2)</w:t>
            </w:r>
          </w:p>
        </w:tc>
        <w:tc>
          <w:tcPr>
            <w:tcW w:w="1710" w:type="dxa"/>
            <w:vAlign w:val="bottom"/>
          </w:tcPr>
          <w:p w14:paraId="0BBF6C98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7*** (2.6,4.9)</w:t>
            </w:r>
          </w:p>
        </w:tc>
      </w:tr>
      <w:tr w:rsidR="00C1274E" w:rsidRPr="00504875" w14:paraId="4218A6B9" w14:textId="77777777" w:rsidTr="00717BD3">
        <w:tc>
          <w:tcPr>
            <w:tcW w:w="1525" w:type="dxa"/>
            <w:vAlign w:val="bottom"/>
          </w:tcPr>
          <w:p w14:paraId="5CB86A9E" w14:textId="77777777" w:rsidR="00C1274E" w:rsidRPr="00504875" w:rsidRDefault="00C1274E" w:rsidP="00717BD3">
            <w:pPr>
              <w:jc w:val="right"/>
              <w:rPr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Primary</w:t>
            </w:r>
          </w:p>
        </w:tc>
        <w:tc>
          <w:tcPr>
            <w:tcW w:w="1710" w:type="dxa"/>
            <w:vAlign w:val="bottom"/>
          </w:tcPr>
          <w:p w14:paraId="29DF13A7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1 (32.1,38.2)</w:t>
            </w:r>
          </w:p>
        </w:tc>
        <w:tc>
          <w:tcPr>
            <w:tcW w:w="1710" w:type="dxa"/>
            <w:vAlign w:val="bottom"/>
          </w:tcPr>
          <w:p w14:paraId="6E01C8DA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4 (28.5,34.4)</w:t>
            </w:r>
          </w:p>
        </w:tc>
        <w:tc>
          <w:tcPr>
            <w:tcW w:w="1710" w:type="dxa"/>
            <w:vAlign w:val="bottom"/>
          </w:tcPr>
          <w:p w14:paraId="55835592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8.0 (34.6,41.5)</w:t>
            </w:r>
          </w:p>
        </w:tc>
        <w:tc>
          <w:tcPr>
            <w:tcW w:w="1710" w:type="dxa"/>
            <w:vAlign w:val="bottom"/>
          </w:tcPr>
          <w:p w14:paraId="2A769DFA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6 (34.8,40.6)</w:t>
            </w:r>
          </w:p>
        </w:tc>
        <w:tc>
          <w:tcPr>
            <w:tcW w:w="1710" w:type="dxa"/>
            <w:vAlign w:val="bottom"/>
          </w:tcPr>
          <w:p w14:paraId="239754CB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4.2 (40.4,48.0)</w:t>
            </w:r>
          </w:p>
        </w:tc>
        <w:tc>
          <w:tcPr>
            <w:tcW w:w="1710" w:type="dxa"/>
            <w:vAlign w:val="bottom"/>
          </w:tcPr>
          <w:p w14:paraId="7F9CA278" w14:textId="77777777" w:rsidR="00C1274E" w:rsidRPr="00504875" w:rsidRDefault="00C1274E" w:rsidP="00717BD3">
            <w:pPr>
              <w:rPr>
                <w:bCs/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6.9 (54.0,59.8)</w:t>
            </w:r>
          </w:p>
        </w:tc>
        <w:tc>
          <w:tcPr>
            <w:tcW w:w="1710" w:type="dxa"/>
            <w:vAlign w:val="bottom"/>
          </w:tcPr>
          <w:p w14:paraId="3711D4AC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3*** (3.5,5.2)</w:t>
            </w:r>
          </w:p>
        </w:tc>
      </w:tr>
      <w:tr w:rsidR="00C1274E" w:rsidRPr="00504875" w14:paraId="4848D24F" w14:textId="77777777" w:rsidTr="00717BD3">
        <w:tc>
          <w:tcPr>
            <w:tcW w:w="1525" w:type="dxa"/>
            <w:vAlign w:val="bottom"/>
          </w:tcPr>
          <w:p w14:paraId="46C0D1B0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Secondary</w:t>
            </w:r>
          </w:p>
        </w:tc>
        <w:tc>
          <w:tcPr>
            <w:tcW w:w="1710" w:type="dxa"/>
            <w:vAlign w:val="bottom"/>
          </w:tcPr>
          <w:p w14:paraId="6E39158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4 (33.9,40.9)</w:t>
            </w:r>
          </w:p>
        </w:tc>
        <w:tc>
          <w:tcPr>
            <w:tcW w:w="1710" w:type="dxa"/>
            <w:vAlign w:val="bottom"/>
          </w:tcPr>
          <w:p w14:paraId="1EFC4FB6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4 (28.5,34.5)</w:t>
            </w:r>
          </w:p>
        </w:tc>
        <w:tc>
          <w:tcPr>
            <w:tcW w:w="1710" w:type="dxa"/>
            <w:vAlign w:val="bottom"/>
          </w:tcPr>
          <w:p w14:paraId="508AC74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.9 (37.8,44.0)</w:t>
            </w:r>
          </w:p>
        </w:tc>
        <w:tc>
          <w:tcPr>
            <w:tcW w:w="1710" w:type="dxa"/>
            <w:vAlign w:val="bottom"/>
          </w:tcPr>
          <w:p w14:paraId="770B66D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.1 (37.8,42.5)</w:t>
            </w:r>
          </w:p>
        </w:tc>
        <w:tc>
          <w:tcPr>
            <w:tcW w:w="1710" w:type="dxa"/>
            <w:vAlign w:val="bottom"/>
          </w:tcPr>
          <w:p w14:paraId="0B75894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5 (39.6,45.4)</w:t>
            </w:r>
          </w:p>
        </w:tc>
        <w:tc>
          <w:tcPr>
            <w:tcW w:w="1710" w:type="dxa"/>
            <w:vAlign w:val="bottom"/>
          </w:tcPr>
          <w:p w14:paraId="3720E2D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1 (47.9,52.4)</w:t>
            </w:r>
          </w:p>
        </w:tc>
        <w:tc>
          <w:tcPr>
            <w:tcW w:w="1710" w:type="dxa"/>
            <w:vAlign w:val="bottom"/>
          </w:tcPr>
          <w:p w14:paraId="03AABE07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1*** (2.3,3.9)</w:t>
            </w:r>
          </w:p>
        </w:tc>
      </w:tr>
      <w:tr w:rsidR="00C1274E" w:rsidRPr="00504875" w14:paraId="394664FA" w14:textId="77777777" w:rsidTr="00717BD3">
        <w:tc>
          <w:tcPr>
            <w:tcW w:w="1525" w:type="dxa"/>
            <w:vAlign w:val="bottom"/>
          </w:tcPr>
          <w:p w14:paraId="2CB8EA48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College/above</w:t>
            </w:r>
          </w:p>
        </w:tc>
        <w:tc>
          <w:tcPr>
            <w:tcW w:w="1710" w:type="dxa"/>
            <w:vAlign w:val="bottom"/>
          </w:tcPr>
          <w:p w14:paraId="4D008DDE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3.8 (46.1,61.3)</w:t>
            </w:r>
          </w:p>
        </w:tc>
        <w:tc>
          <w:tcPr>
            <w:tcW w:w="1710" w:type="dxa"/>
            <w:vAlign w:val="bottom"/>
          </w:tcPr>
          <w:p w14:paraId="294F62F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7 (35.0,48.8)</w:t>
            </w:r>
          </w:p>
        </w:tc>
        <w:tc>
          <w:tcPr>
            <w:tcW w:w="1710" w:type="dxa"/>
            <w:vAlign w:val="bottom"/>
          </w:tcPr>
          <w:p w14:paraId="6593F44B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4.6 (47.7,61.3)</w:t>
            </w:r>
          </w:p>
        </w:tc>
        <w:tc>
          <w:tcPr>
            <w:tcW w:w="1710" w:type="dxa"/>
            <w:vAlign w:val="bottom"/>
          </w:tcPr>
          <w:p w14:paraId="780FD04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4.6 (48.9,60.2)</w:t>
            </w:r>
          </w:p>
        </w:tc>
        <w:tc>
          <w:tcPr>
            <w:tcW w:w="1710" w:type="dxa"/>
            <w:vAlign w:val="bottom"/>
          </w:tcPr>
          <w:p w14:paraId="11B68811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9 (45.7,56.0)</w:t>
            </w:r>
          </w:p>
        </w:tc>
        <w:tc>
          <w:tcPr>
            <w:tcW w:w="1710" w:type="dxa"/>
            <w:vAlign w:val="bottom"/>
          </w:tcPr>
          <w:p w14:paraId="228EBE4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6.9 (53.2,60.6)</w:t>
            </w:r>
          </w:p>
        </w:tc>
        <w:tc>
          <w:tcPr>
            <w:tcW w:w="1710" w:type="dxa"/>
            <w:vAlign w:val="bottom"/>
          </w:tcPr>
          <w:p w14:paraId="59269C48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1.6* (0.1,3.0)</w:t>
            </w:r>
          </w:p>
        </w:tc>
      </w:tr>
      <w:tr w:rsidR="00C1274E" w:rsidRPr="00504875" w14:paraId="7E5D7079" w14:textId="77777777" w:rsidTr="00717BD3">
        <w:tc>
          <w:tcPr>
            <w:tcW w:w="13495" w:type="dxa"/>
            <w:gridSpan w:val="8"/>
            <w:vAlign w:val="bottom"/>
          </w:tcPr>
          <w:p w14:paraId="5C9C9719" w14:textId="77777777" w:rsidR="00C1274E" w:rsidRPr="00504875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Paternal education level</w:t>
            </w:r>
          </w:p>
        </w:tc>
      </w:tr>
      <w:tr w:rsidR="00C1274E" w:rsidRPr="00504875" w14:paraId="6539510A" w14:textId="77777777" w:rsidTr="00717BD3">
        <w:tc>
          <w:tcPr>
            <w:tcW w:w="1525" w:type="dxa"/>
            <w:vAlign w:val="bottom"/>
          </w:tcPr>
          <w:p w14:paraId="61B0BC5A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No education</w:t>
            </w:r>
          </w:p>
        </w:tc>
        <w:tc>
          <w:tcPr>
            <w:tcW w:w="1710" w:type="dxa"/>
            <w:vAlign w:val="bottom"/>
          </w:tcPr>
          <w:p w14:paraId="5436C633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6 (32.1,37.2)</w:t>
            </w:r>
          </w:p>
        </w:tc>
        <w:tc>
          <w:tcPr>
            <w:tcW w:w="1710" w:type="dxa"/>
            <w:vAlign w:val="bottom"/>
          </w:tcPr>
          <w:p w14:paraId="545E75E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9 (27.4,32.6)</w:t>
            </w:r>
          </w:p>
        </w:tc>
        <w:tc>
          <w:tcPr>
            <w:tcW w:w="1710" w:type="dxa"/>
            <w:vAlign w:val="bottom"/>
          </w:tcPr>
          <w:p w14:paraId="46DD336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9 (38.5,45.3)</w:t>
            </w:r>
          </w:p>
        </w:tc>
        <w:tc>
          <w:tcPr>
            <w:tcW w:w="1710" w:type="dxa"/>
            <w:vAlign w:val="bottom"/>
          </w:tcPr>
          <w:p w14:paraId="2F0990CB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.2 (37.1,43.4)</w:t>
            </w:r>
          </w:p>
        </w:tc>
        <w:tc>
          <w:tcPr>
            <w:tcW w:w="1710" w:type="dxa"/>
            <w:vAlign w:val="bottom"/>
          </w:tcPr>
          <w:p w14:paraId="1D049331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4.9 (40.5,49.3)</w:t>
            </w:r>
          </w:p>
        </w:tc>
        <w:tc>
          <w:tcPr>
            <w:tcW w:w="1710" w:type="dxa"/>
            <w:vAlign w:val="bottom"/>
          </w:tcPr>
          <w:p w14:paraId="538F714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63.0 (58.9,66.9)</w:t>
            </w:r>
          </w:p>
        </w:tc>
        <w:tc>
          <w:tcPr>
            <w:tcW w:w="1710" w:type="dxa"/>
            <w:vAlign w:val="bottom"/>
          </w:tcPr>
          <w:p w14:paraId="40FA8125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6*** (3.7,5.5)</w:t>
            </w:r>
          </w:p>
        </w:tc>
      </w:tr>
      <w:tr w:rsidR="00C1274E" w:rsidRPr="00504875" w14:paraId="49AACB7D" w14:textId="77777777" w:rsidTr="00717BD3">
        <w:tc>
          <w:tcPr>
            <w:tcW w:w="1525" w:type="dxa"/>
            <w:vAlign w:val="bottom"/>
          </w:tcPr>
          <w:p w14:paraId="62E6DC59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Primary</w:t>
            </w:r>
          </w:p>
        </w:tc>
        <w:tc>
          <w:tcPr>
            <w:tcW w:w="1710" w:type="dxa"/>
            <w:vAlign w:val="bottom"/>
          </w:tcPr>
          <w:p w14:paraId="4DA03BD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6 (31.3,38.0)</w:t>
            </w:r>
          </w:p>
        </w:tc>
        <w:tc>
          <w:tcPr>
            <w:tcW w:w="1710" w:type="dxa"/>
            <w:vAlign w:val="bottom"/>
          </w:tcPr>
          <w:p w14:paraId="17257EF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6 (25.7,31.8)</w:t>
            </w:r>
          </w:p>
        </w:tc>
        <w:tc>
          <w:tcPr>
            <w:tcW w:w="1710" w:type="dxa"/>
            <w:vAlign w:val="bottom"/>
          </w:tcPr>
          <w:p w14:paraId="14841F2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2 (31.8,38.8)</w:t>
            </w:r>
          </w:p>
        </w:tc>
        <w:tc>
          <w:tcPr>
            <w:tcW w:w="1710" w:type="dxa"/>
            <w:vAlign w:val="bottom"/>
          </w:tcPr>
          <w:p w14:paraId="2BACAE3B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8 (36.9,42.8)</w:t>
            </w:r>
          </w:p>
        </w:tc>
        <w:tc>
          <w:tcPr>
            <w:tcW w:w="1710" w:type="dxa"/>
            <w:vAlign w:val="bottom"/>
          </w:tcPr>
          <w:p w14:paraId="1AA4DFB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3.1 (39.4,46.9)</w:t>
            </w:r>
          </w:p>
        </w:tc>
        <w:tc>
          <w:tcPr>
            <w:tcW w:w="1710" w:type="dxa"/>
            <w:vAlign w:val="bottom"/>
          </w:tcPr>
          <w:p w14:paraId="4226E72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4.2 (51.6,56.9)</w:t>
            </w:r>
          </w:p>
        </w:tc>
        <w:tc>
          <w:tcPr>
            <w:tcW w:w="1710" w:type="dxa"/>
            <w:vAlign w:val="bottom"/>
          </w:tcPr>
          <w:p w14:paraId="697F09E0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5*** (3.7,5.3)</w:t>
            </w:r>
          </w:p>
        </w:tc>
      </w:tr>
      <w:tr w:rsidR="00C1274E" w:rsidRPr="00504875" w14:paraId="763AC494" w14:textId="77777777" w:rsidTr="00717BD3">
        <w:tc>
          <w:tcPr>
            <w:tcW w:w="1525" w:type="dxa"/>
            <w:vAlign w:val="bottom"/>
          </w:tcPr>
          <w:p w14:paraId="384D5094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Secondary</w:t>
            </w:r>
          </w:p>
        </w:tc>
        <w:tc>
          <w:tcPr>
            <w:tcW w:w="1710" w:type="dxa"/>
            <w:vAlign w:val="bottom"/>
          </w:tcPr>
          <w:p w14:paraId="09191343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6.7 (33.2,40.2)</w:t>
            </w:r>
          </w:p>
        </w:tc>
        <w:tc>
          <w:tcPr>
            <w:tcW w:w="1710" w:type="dxa"/>
            <w:vAlign w:val="bottom"/>
          </w:tcPr>
          <w:p w14:paraId="2204AE7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3.8 (30.6,37.2)</w:t>
            </w:r>
          </w:p>
        </w:tc>
        <w:tc>
          <w:tcPr>
            <w:tcW w:w="1710" w:type="dxa"/>
            <w:vAlign w:val="bottom"/>
          </w:tcPr>
          <w:p w14:paraId="28A686EB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7 (38.1,45.3)</w:t>
            </w:r>
          </w:p>
        </w:tc>
        <w:tc>
          <w:tcPr>
            <w:tcW w:w="1710" w:type="dxa"/>
            <w:vAlign w:val="bottom"/>
          </w:tcPr>
          <w:p w14:paraId="17929DD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8.7 (35.9,41.6)</w:t>
            </w:r>
          </w:p>
        </w:tc>
        <w:tc>
          <w:tcPr>
            <w:tcW w:w="1710" w:type="dxa"/>
            <w:vAlign w:val="bottom"/>
          </w:tcPr>
          <w:p w14:paraId="6EBF25D6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3.4 (40.2,46.7)</w:t>
            </w:r>
          </w:p>
        </w:tc>
        <w:tc>
          <w:tcPr>
            <w:tcW w:w="1710" w:type="dxa"/>
            <w:vAlign w:val="bottom"/>
          </w:tcPr>
          <w:p w14:paraId="361B7AEE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9.2 (46.5,51.8)</w:t>
            </w:r>
          </w:p>
        </w:tc>
        <w:tc>
          <w:tcPr>
            <w:tcW w:w="1710" w:type="dxa"/>
            <w:vAlign w:val="bottom"/>
          </w:tcPr>
          <w:p w14:paraId="5747BD6C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2.7*** (1.9,3.5)</w:t>
            </w:r>
          </w:p>
        </w:tc>
      </w:tr>
      <w:tr w:rsidR="00C1274E" w:rsidRPr="00504875" w14:paraId="16B58661" w14:textId="77777777" w:rsidTr="00717BD3">
        <w:tc>
          <w:tcPr>
            <w:tcW w:w="1525" w:type="dxa"/>
            <w:vAlign w:val="bottom"/>
          </w:tcPr>
          <w:p w14:paraId="479454A1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College/above</w:t>
            </w:r>
          </w:p>
        </w:tc>
        <w:tc>
          <w:tcPr>
            <w:tcW w:w="1710" w:type="dxa"/>
            <w:vAlign w:val="bottom"/>
          </w:tcPr>
          <w:p w14:paraId="207F8FD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0 (44.9,55.2)</w:t>
            </w:r>
          </w:p>
        </w:tc>
        <w:tc>
          <w:tcPr>
            <w:tcW w:w="1710" w:type="dxa"/>
            <w:vAlign w:val="bottom"/>
          </w:tcPr>
          <w:p w14:paraId="58BECFE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9 (30.9,41.2)</w:t>
            </w:r>
          </w:p>
        </w:tc>
        <w:tc>
          <w:tcPr>
            <w:tcW w:w="1710" w:type="dxa"/>
            <w:vAlign w:val="bottom"/>
          </w:tcPr>
          <w:p w14:paraId="2B3B8B3E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1.1 (45.5,56.7)</w:t>
            </w:r>
          </w:p>
        </w:tc>
        <w:tc>
          <w:tcPr>
            <w:tcW w:w="1710" w:type="dxa"/>
            <w:vAlign w:val="bottom"/>
          </w:tcPr>
          <w:p w14:paraId="2659A2B1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6.2 (41.8,50.6)</w:t>
            </w:r>
          </w:p>
        </w:tc>
        <w:tc>
          <w:tcPr>
            <w:tcW w:w="1710" w:type="dxa"/>
            <w:vAlign w:val="bottom"/>
          </w:tcPr>
          <w:p w14:paraId="57C3199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7.7 (42.8,52.6)</w:t>
            </w:r>
          </w:p>
        </w:tc>
        <w:tc>
          <w:tcPr>
            <w:tcW w:w="1710" w:type="dxa"/>
            <w:vAlign w:val="bottom"/>
          </w:tcPr>
          <w:p w14:paraId="72BAC0E0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8.0 (54.4,61.5)</w:t>
            </w:r>
          </w:p>
        </w:tc>
        <w:tc>
          <w:tcPr>
            <w:tcW w:w="1710" w:type="dxa"/>
            <w:vAlign w:val="bottom"/>
          </w:tcPr>
          <w:p w14:paraId="01864299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2.4*** (1.2,3.7)</w:t>
            </w:r>
          </w:p>
        </w:tc>
      </w:tr>
      <w:tr w:rsidR="00C1274E" w:rsidRPr="00504875" w14:paraId="552C4054" w14:textId="77777777" w:rsidTr="00717BD3">
        <w:tc>
          <w:tcPr>
            <w:tcW w:w="13495" w:type="dxa"/>
            <w:gridSpan w:val="8"/>
            <w:vAlign w:val="bottom"/>
          </w:tcPr>
          <w:p w14:paraId="4CF103D1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rFonts w:eastAsia="Calibri"/>
                <w:b/>
                <w:sz w:val="22"/>
                <w:szCs w:val="22"/>
              </w:rPr>
              <w:t>Current work</w:t>
            </w:r>
          </w:p>
        </w:tc>
      </w:tr>
      <w:tr w:rsidR="00C1274E" w:rsidRPr="00504875" w14:paraId="60924BD3" w14:textId="77777777" w:rsidTr="00717BD3">
        <w:tc>
          <w:tcPr>
            <w:tcW w:w="1525" w:type="dxa"/>
            <w:vAlign w:val="bottom"/>
          </w:tcPr>
          <w:p w14:paraId="1DACBF1E" w14:textId="77777777" w:rsidR="00C1274E" w:rsidRPr="00504875" w:rsidRDefault="00C1274E" w:rsidP="00717BD3">
            <w:pPr>
              <w:jc w:val="right"/>
              <w:rPr>
                <w:rFonts w:eastAsia="Calibri"/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14:paraId="072CAB4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7 (32.9,36.4)</w:t>
            </w:r>
          </w:p>
        </w:tc>
        <w:tc>
          <w:tcPr>
            <w:tcW w:w="1710" w:type="dxa"/>
            <w:vAlign w:val="bottom"/>
          </w:tcPr>
          <w:p w14:paraId="57B2AFC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.3 (28.6,32.1)</w:t>
            </w:r>
          </w:p>
        </w:tc>
        <w:tc>
          <w:tcPr>
            <w:tcW w:w="1710" w:type="dxa"/>
            <w:vAlign w:val="bottom"/>
          </w:tcPr>
          <w:p w14:paraId="7D0E7D5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.0 (37.8,42.1)</w:t>
            </w:r>
          </w:p>
        </w:tc>
        <w:tc>
          <w:tcPr>
            <w:tcW w:w="1710" w:type="dxa"/>
            <w:vAlign w:val="bottom"/>
          </w:tcPr>
          <w:p w14:paraId="2FEAA1A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5 (37.9,41.2)</w:t>
            </w:r>
          </w:p>
        </w:tc>
        <w:tc>
          <w:tcPr>
            <w:tcW w:w="1710" w:type="dxa"/>
            <w:vAlign w:val="bottom"/>
          </w:tcPr>
          <w:p w14:paraId="574989D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5 (40.3,44.8)</w:t>
            </w:r>
          </w:p>
        </w:tc>
        <w:tc>
          <w:tcPr>
            <w:tcW w:w="1710" w:type="dxa"/>
            <w:vAlign w:val="bottom"/>
          </w:tcPr>
          <w:p w14:paraId="3B390F90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2 (48.2,52.2)</w:t>
            </w:r>
          </w:p>
        </w:tc>
        <w:tc>
          <w:tcPr>
            <w:tcW w:w="1710" w:type="dxa"/>
            <w:vAlign w:val="bottom"/>
          </w:tcPr>
          <w:p w14:paraId="1716CBBA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2*** (2.6,3.9)</w:t>
            </w:r>
          </w:p>
        </w:tc>
      </w:tr>
      <w:tr w:rsidR="00C1274E" w:rsidRPr="00504875" w14:paraId="51883913" w14:textId="77777777" w:rsidTr="00717BD3">
        <w:tc>
          <w:tcPr>
            <w:tcW w:w="1525" w:type="dxa"/>
            <w:vAlign w:val="bottom"/>
          </w:tcPr>
          <w:p w14:paraId="6773D2C3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710" w:type="dxa"/>
            <w:vAlign w:val="bottom"/>
          </w:tcPr>
          <w:p w14:paraId="61697F5E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5.6 (41.4,49.9)</w:t>
            </w:r>
          </w:p>
        </w:tc>
        <w:tc>
          <w:tcPr>
            <w:tcW w:w="1710" w:type="dxa"/>
            <w:vAlign w:val="bottom"/>
          </w:tcPr>
          <w:p w14:paraId="2748350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5.2 (31.1,39.5)</w:t>
            </w:r>
          </w:p>
        </w:tc>
        <w:tc>
          <w:tcPr>
            <w:tcW w:w="1710" w:type="dxa"/>
            <w:vAlign w:val="bottom"/>
          </w:tcPr>
          <w:p w14:paraId="18264AD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4.3 (40.2,48.4)</w:t>
            </w:r>
          </w:p>
        </w:tc>
        <w:tc>
          <w:tcPr>
            <w:tcW w:w="1710" w:type="dxa"/>
            <w:vAlign w:val="bottom"/>
          </w:tcPr>
          <w:p w14:paraId="101308E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0 (44.3,55.7)</w:t>
            </w:r>
          </w:p>
        </w:tc>
        <w:tc>
          <w:tcPr>
            <w:tcW w:w="1710" w:type="dxa"/>
            <w:vAlign w:val="bottom"/>
          </w:tcPr>
          <w:p w14:paraId="45487E9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0.0 (45.8,54.2)</w:t>
            </w:r>
          </w:p>
        </w:tc>
        <w:tc>
          <w:tcPr>
            <w:tcW w:w="1710" w:type="dxa"/>
            <w:vAlign w:val="bottom"/>
          </w:tcPr>
          <w:p w14:paraId="092D8BC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9.6 (57.1,61.9)</w:t>
            </w:r>
          </w:p>
        </w:tc>
        <w:tc>
          <w:tcPr>
            <w:tcW w:w="1710" w:type="dxa"/>
            <w:vAlign w:val="bottom"/>
          </w:tcPr>
          <w:p w14:paraId="3357FCC1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8*** (2.9,4.8)</w:t>
            </w:r>
          </w:p>
        </w:tc>
      </w:tr>
      <w:tr w:rsidR="00C1274E" w:rsidRPr="00504875" w14:paraId="6418B5C0" w14:textId="77777777" w:rsidTr="00717BD3">
        <w:tc>
          <w:tcPr>
            <w:tcW w:w="13495" w:type="dxa"/>
            <w:gridSpan w:val="8"/>
            <w:vAlign w:val="bottom"/>
          </w:tcPr>
          <w:p w14:paraId="72027A3F" w14:textId="77777777" w:rsidR="00C1274E" w:rsidRPr="00504875" w:rsidRDefault="00C1274E" w:rsidP="00717BD3">
            <w:pPr>
              <w:rPr>
                <w:b/>
                <w:sz w:val="22"/>
                <w:szCs w:val="22"/>
              </w:rPr>
            </w:pPr>
            <w:r w:rsidRPr="00504875">
              <w:rPr>
                <w:rFonts w:eastAsia="Calibri"/>
                <w:b/>
                <w:sz w:val="22"/>
                <w:szCs w:val="22"/>
              </w:rPr>
              <w:t>Wealth quintile</w:t>
            </w:r>
          </w:p>
        </w:tc>
      </w:tr>
      <w:tr w:rsidR="00C1274E" w:rsidRPr="00504875" w14:paraId="3DD3D7F4" w14:textId="77777777" w:rsidTr="00717BD3">
        <w:tc>
          <w:tcPr>
            <w:tcW w:w="1525" w:type="dxa"/>
            <w:vAlign w:val="bottom"/>
          </w:tcPr>
          <w:p w14:paraId="23017220" w14:textId="77777777" w:rsidR="00C1274E" w:rsidRPr="00504875" w:rsidRDefault="00C1274E" w:rsidP="00717BD3">
            <w:pPr>
              <w:jc w:val="right"/>
              <w:rPr>
                <w:rFonts w:eastAsia="Calibri"/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Poorest</w:t>
            </w:r>
          </w:p>
        </w:tc>
        <w:tc>
          <w:tcPr>
            <w:tcW w:w="1710" w:type="dxa"/>
            <w:vAlign w:val="bottom"/>
          </w:tcPr>
          <w:p w14:paraId="0983F44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1 (30.8,37.4)</w:t>
            </w:r>
          </w:p>
        </w:tc>
        <w:tc>
          <w:tcPr>
            <w:tcW w:w="1710" w:type="dxa"/>
            <w:vAlign w:val="bottom"/>
          </w:tcPr>
          <w:p w14:paraId="263EA8D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.5 (27.2,33.9)</w:t>
            </w:r>
          </w:p>
        </w:tc>
        <w:tc>
          <w:tcPr>
            <w:tcW w:w="1710" w:type="dxa"/>
            <w:vAlign w:val="bottom"/>
          </w:tcPr>
          <w:p w14:paraId="4CE065F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7 (35.5,44.1)</w:t>
            </w:r>
          </w:p>
        </w:tc>
        <w:tc>
          <w:tcPr>
            <w:tcW w:w="1710" w:type="dxa"/>
            <w:vAlign w:val="bottom"/>
          </w:tcPr>
          <w:p w14:paraId="57B5C75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1 (37.7,44.6)</w:t>
            </w:r>
          </w:p>
        </w:tc>
        <w:tc>
          <w:tcPr>
            <w:tcW w:w="1710" w:type="dxa"/>
            <w:vAlign w:val="bottom"/>
          </w:tcPr>
          <w:p w14:paraId="73AC6CE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4 (37.9,47.0)</w:t>
            </w:r>
          </w:p>
        </w:tc>
        <w:tc>
          <w:tcPr>
            <w:tcW w:w="1710" w:type="dxa"/>
            <w:vAlign w:val="bottom"/>
          </w:tcPr>
          <w:p w14:paraId="38DACB23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7.3 (54.1,60.5)</w:t>
            </w:r>
          </w:p>
        </w:tc>
        <w:tc>
          <w:tcPr>
            <w:tcW w:w="1710" w:type="dxa"/>
            <w:vAlign w:val="bottom"/>
          </w:tcPr>
          <w:p w14:paraId="3CAFC2E0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4*** (3.5,5.3)</w:t>
            </w:r>
          </w:p>
        </w:tc>
      </w:tr>
      <w:tr w:rsidR="00C1274E" w:rsidRPr="00504875" w14:paraId="263E0E6D" w14:textId="77777777" w:rsidTr="00717BD3">
        <w:tc>
          <w:tcPr>
            <w:tcW w:w="1525" w:type="dxa"/>
            <w:vAlign w:val="bottom"/>
          </w:tcPr>
          <w:p w14:paraId="0310778C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Poorer</w:t>
            </w:r>
          </w:p>
        </w:tc>
        <w:tc>
          <w:tcPr>
            <w:tcW w:w="1710" w:type="dxa"/>
            <w:vAlign w:val="bottom"/>
          </w:tcPr>
          <w:p w14:paraId="29C6E96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0 (30.5,37.6)</w:t>
            </w:r>
          </w:p>
        </w:tc>
        <w:tc>
          <w:tcPr>
            <w:tcW w:w="1710" w:type="dxa"/>
            <w:vAlign w:val="bottom"/>
          </w:tcPr>
          <w:p w14:paraId="4EF539C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6.9 (23.5,30.6)</w:t>
            </w:r>
          </w:p>
        </w:tc>
        <w:tc>
          <w:tcPr>
            <w:tcW w:w="1710" w:type="dxa"/>
            <w:vAlign w:val="bottom"/>
          </w:tcPr>
          <w:p w14:paraId="30B6C04B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0 (34.9,43.2)</w:t>
            </w:r>
          </w:p>
        </w:tc>
        <w:tc>
          <w:tcPr>
            <w:tcW w:w="1710" w:type="dxa"/>
            <w:vAlign w:val="bottom"/>
          </w:tcPr>
          <w:p w14:paraId="6DFBC2C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8 (34.3,41.4)</w:t>
            </w:r>
          </w:p>
        </w:tc>
        <w:tc>
          <w:tcPr>
            <w:tcW w:w="1710" w:type="dxa"/>
            <w:vAlign w:val="bottom"/>
          </w:tcPr>
          <w:p w14:paraId="6E6C3BB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8 (38.5,47.1)</w:t>
            </w:r>
          </w:p>
        </w:tc>
        <w:tc>
          <w:tcPr>
            <w:tcW w:w="1710" w:type="dxa"/>
            <w:vAlign w:val="bottom"/>
          </w:tcPr>
          <w:p w14:paraId="493B92D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2.5 (49.2,55.9)</w:t>
            </w:r>
          </w:p>
        </w:tc>
        <w:tc>
          <w:tcPr>
            <w:tcW w:w="1710" w:type="dxa"/>
            <w:vAlign w:val="bottom"/>
          </w:tcPr>
          <w:p w14:paraId="0D7D9807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0*** (3.1,5.0)</w:t>
            </w:r>
          </w:p>
        </w:tc>
      </w:tr>
      <w:tr w:rsidR="00C1274E" w:rsidRPr="00504875" w14:paraId="4C24C3E4" w14:textId="77777777" w:rsidTr="00717BD3">
        <w:tc>
          <w:tcPr>
            <w:tcW w:w="1525" w:type="dxa"/>
            <w:vAlign w:val="bottom"/>
          </w:tcPr>
          <w:p w14:paraId="35BC22D2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Middle</w:t>
            </w:r>
          </w:p>
        </w:tc>
        <w:tc>
          <w:tcPr>
            <w:tcW w:w="1710" w:type="dxa"/>
            <w:vAlign w:val="bottom"/>
          </w:tcPr>
          <w:p w14:paraId="0D90A71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5 (33.8,41.3)</w:t>
            </w:r>
          </w:p>
        </w:tc>
        <w:tc>
          <w:tcPr>
            <w:tcW w:w="1710" w:type="dxa"/>
            <w:vAlign w:val="bottom"/>
          </w:tcPr>
          <w:p w14:paraId="0167A85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7 (28.1,35.5)</w:t>
            </w:r>
          </w:p>
        </w:tc>
        <w:tc>
          <w:tcPr>
            <w:tcW w:w="1710" w:type="dxa"/>
            <w:vAlign w:val="bottom"/>
          </w:tcPr>
          <w:p w14:paraId="00B1591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6.3 (32.0,40.7)</w:t>
            </w:r>
          </w:p>
        </w:tc>
        <w:tc>
          <w:tcPr>
            <w:tcW w:w="1710" w:type="dxa"/>
            <w:vAlign w:val="bottom"/>
          </w:tcPr>
          <w:p w14:paraId="2EB462A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7 (34.3,41.3)</w:t>
            </w:r>
          </w:p>
        </w:tc>
        <w:tc>
          <w:tcPr>
            <w:tcW w:w="1710" w:type="dxa"/>
            <w:vAlign w:val="bottom"/>
          </w:tcPr>
          <w:p w14:paraId="5939CA6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4.9 (39.9,49.9)</w:t>
            </w:r>
          </w:p>
        </w:tc>
        <w:tc>
          <w:tcPr>
            <w:tcW w:w="1710" w:type="dxa"/>
            <w:vAlign w:val="bottom"/>
          </w:tcPr>
          <w:p w14:paraId="19172DF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1.9 (48.3,55.5)</w:t>
            </w:r>
          </w:p>
        </w:tc>
        <w:tc>
          <w:tcPr>
            <w:tcW w:w="1710" w:type="dxa"/>
            <w:vAlign w:val="bottom"/>
          </w:tcPr>
          <w:p w14:paraId="294B6314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3*** (2.3,4.4)</w:t>
            </w:r>
          </w:p>
        </w:tc>
      </w:tr>
      <w:tr w:rsidR="00C1274E" w:rsidRPr="00504875" w14:paraId="6E6A1891" w14:textId="77777777" w:rsidTr="00717BD3">
        <w:tc>
          <w:tcPr>
            <w:tcW w:w="1525" w:type="dxa"/>
            <w:vAlign w:val="bottom"/>
          </w:tcPr>
          <w:p w14:paraId="397BE290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Richer</w:t>
            </w:r>
          </w:p>
        </w:tc>
        <w:tc>
          <w:tcPr>
            <w:tcW w:w="1710" w:type="dxa"/>
            <w:vAlign w:val="bottom"/>
          </w:tcPr>
          <w:p w14:paraId="60AF74E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2 (33.2,41.4)</w:t>
            </w:r>
          </w:p>
        </w:tc>
        <w:tc>
          <w:tcPr>
            <w:tcW w:w="1710" w:type="dxa"/>
            <w:vAlign w:val="bottom"/>
          </w:tcPr>
          <w:p w14:paraId="46245314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.8 (27.1,34.8)</w:t>
            </w:r>
          </w:p>
        </w:tc>
        <w:tc>
          <w:tcPr>
            <w:tcW w:w="1710" w:type="dxa"/>
            <w:vAlign w:val="bottom"/>
          </w:tcPr>
          <w:p w14:paraId="7A93F09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3.0 (38.6,47.4)</w:t>
            </w:r>
          </w:p>
        </w:tc>
        <w:tc>
          <w:tcPr>
            <w:tcW w:w="1710" w:type="dxa"/>
            <w:vAlign w:val="bottom"/>
          </w:tcPr>
          <w:p w14:paraId="1881D841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1 (35.6,42.6)</w:t>
            </w:r>
          </w:p>
        </w:tc>
        <w:tc>
          <w:tcPr>
            <w:tcW w:w="1710" w:type="dxa"/>
            <w:vAlign w:val="bottom"/>
          </w:tcPr>
          <w:p w14:paraId="4851F1C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8 (38.6,47.2)</w:t>
            </w:r>
          </w:p>
        </w:tc>
        <w:tc>
          <w:tcPr>
            <w:tcW w:w="1710" w:type="dxa"/>
            <w:vAlign w:val="bottom"/>
          </w:tcPr>
          <w:p w14:paraId="0AB55A0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3.3 (49.8,56.8)</w:t>
            </w:r>
          </w:p>
        </w:tc>
        <w:tc>
          <w:tcPr>
            <w:tcW w:w="1710" w:type="dxa"/>
            <w:vAlign w:val="bottom"/>
          </w:tcPr>
          <w:p w14:paraId="6A4B863F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4*** (2.3,4.5)</w:t>
            </w:r>
          </w:p>
        </w:tc>
      </w:tr>
      <w:tr w:rsidR="00C1274E" w:rsidRPr="00504875" w14:paraId="77141A9F" w14:textId="77777777" w:rsidTr="00717BD3">
        <w:tc>
          <w:tcPr>
            <w:tcW w:w="1525" w:type="dxa"/>
            <w:vAlign w:val="bottom"/>
          </w:tcPr>
          <w:p w14:paraId="773D7247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Richest</w:t>
            </w:r>
          </w:p>
        </w:tc>
        <w:tc>
          <w:tcPr>
            <w:tcW w:w="1710" w:type="dxa"/>
            <w:vAlign w:val="bottom"/>
          </w:tcPr>
          <w:p w14:paraId="0B55F486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6 (37.8,45.5)</w:t>
            </w:r>
          </w:p>
        </w:tc>
        <w:tc>
          <w:tcPr>
            <w:tcW w:w="1710" w:type="dxa"/>
            <w:vAlign w:val="bottom"/>
          </w:tcPr>
          <w:p w14:paraId="7B926D5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6.5 (32.9,40.3)</w:t>
            </w:r>
          </w:p>
        </w:tc>
        <w:tc>
          <w:tcPr>
            <w:tcW w:w="1710" w:type="dxa"/>
            <w:vAlign w:val="bottom"/>
          </w:tcPr>
          <w:p w14:paraId="3B7A0A2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7.4 (43.3,51.5)</w:t>
            </w:r>
          </w:p>
        </w:tc>
        <w:tc>
          <w:tcPr>
            <w:tcW w:w="1710" w:type="dxa"/>
            <w:vAlign w:val="bottom"/>
          </w:tcPr>
          <w:p w14:paraId="53E39E8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6.6 (42.8,50.4)</w:t>
            </w:r>
          </w:p>
        </w:tc>
        <w:tc>
          <w:tcPr>
            <w:tcW w:w="1710" w:type="dxa"/>
            <w:vAlign w:val="bottom"/>
          </w:tcPr>
          <w:p w14:paraId="5E459BA0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.9 (44.9,52.9)</w:t>
            </w:r>
          </w:p>
        </w:tc>
        <w:tc>
          <w:tcPr>
            <w:tcW w:w="1710" w:type="dxa"/>
            <w:vAlign w:val="bottom"/>
          </w:tcPr>
          <w:p w14:paraId="2F70294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3.2 (49.6,56.6)</w:t>
            </w:r>
          </w:p>
        </w:tc>
        <w:tc>
          <w:tcPr>
            <w:tcW w:w="1710" w:type="dxa"/>
            <w:vAlign w:val="bottom"/>
          </w:tcPr>
          <w:p w14:paraId="7CEBA489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2.7*** (1.6,3.9)</w:t>
            </w:r>
          </w:p>
        </w:tc>
      </w:tr>
      <w:tr w:rsidR="00C1274E" w:rsidRPr="00504875" w14:paraId="281BC64B" w14:textId="77777777" w:rsidTr="00717BD3">
        <w:tc>
          <w:tcPr>
            <w:tcW w:w="13495" w:type="dxa"/>
            <w:gridSpan w:val="8"/>
            <w:vAlign w:val="bottom"/>
          </w:tcPr>
          <w:p w14:paraId="594E338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rFonts w:eastAsia="Calibri"/>
                <w:b/>
                <w:sz w:val="22"/>
                <w:szCs w:val="22"/>
              </w:rPr>
              <w:t>Place of residence</w:t>
            </w:r>
          </w:p>
        </w:tc>
      </w:tr>
      <w:tr w:rsidR="00C1274E" w:rsidRPr="00504875" w14:paraId="5E53B71C" w14:textId="77777777" w:rsidTr="00717BD3">
        <w:tc>
          <w:tcPr>
            <w:tcW w:w="1525" w:type="dxa"/>
            <w:vAlign w:val="bottom"/>
          </w:tcPr>
          <w:p w14:paraId="4C92F593" w14:textId="77777777" w:rsidR="00C1274E" w:rsidRPr="00504875" w:rsidRDefault="00C1274E" w:rsidP="00717BD3">
            <w:pPr>
              <w:jc w:val="right"/>
              <w:rPr>
                <w:rFonts w:eastAsia="Calibri"/>
                <w:bCs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Urban</w:t>
            </w:r>
          </w:p>
        </w:tc>
        <w:tc>
          <w:tcPr>
            <w:tcW w:w="1710" w:type="dxa"/>
            <w:vAlign w:val="bottom"/>
          </w:tcPr>
          <w:p w14:paraId="3CE3E96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8.8 (35.7,42.1)</w:t>
            </w:r>
          </w:p>
        </w:tc>
        <w:tc>
          <w:tcPr>
            <w:tcW w:w="1710" w:type="dxa"/>
            <w:vAlign w:val="bottom"/>
          </w:tcPr>
          <w:p w14:paraId="0E7F29C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5 (34.4,40.7)</w:t>
            </w:r>
          </w:p>
        </w:tc>
        <w:tc>
          <w:tcPr>
            <w:tcW w:w="1710" w:type="dxa"/>
            <w:vAlign w:val="bottom"/>
          </w:tcPr>
          <w:p w14:paraId="3F72AB0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5.9 (42.7,49.2)</w:t>
            </w:r>
          </w:p>
        </w:tc>
        <w:tc>
          <w:tcPr>
            <w:tcW w:w="1710" w:type="dxa"/>
            <w:vAlign w:val="bottom"/>
          </w:tcPr>
          <w:p w14:paraId="2D192A4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.8 (45.6,52.0)</w:t>
            </w:r>
          </w:p>
        </w:tc>
        <w:tc>
          <w:tcPr>
            <w:tcW w:w="1710" w:type="dxa"/>
            <w:vAlign w:val="bottom"/>
          </w:tcPr>
          <w:p w14:paraId="3977B8BD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.5 (45.2,51.9)</w:t>
            </w:r>
          </w:p>
        </w:tc>
        <w:tc>
          <w:tcPr>
            <w:tcW w:w="1710" w:type="dxa"/>
            <w:vAlign w:val="bottom"/>
          </w:tcPr>
          <w:p w14:paraId="40F7076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8.8 (56.0,61.5)</w:t>
            </w:r>
          </w:p>
        </w:tc>
        <w:tc>
          <w:tcPr>
            <w:tcW w:w="1710" w:type="dxa"/>
            <w:vAlign w:val="bottom"/>
          </w:tcPr>
          <w:p w14:paraId="5FE48F20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4.0*** (3.0,5.0)</w:t>
            </w:r>
          </w:p>
        </w:tc>
      </w:tr>
      <w:tr w:rsidR="00C1274E" w:rsidRPr="00504875" w14:paraId="0EFFFD19" w14:textId="77777777" w:rsidTr="00717BD3">
        <w:tc>
          <w:tcPr>
            <w:tcW w:w="1525" w:type="dxa"/>
            <w:vAlign w:val="bottom"/>
          </w:tcPr>
          <w:p w14:paraId="4CA48A02" w14:textId="77777777" w:rsidR="00C1274E" w:rsidRPr="00504875" w:rsidRDefault="00C1274E" w:rsidP="00717BD3">
            <w:pPr>
              <w:jc w:val="right"/>
              <w:rPr>
                <w:rFonts w:eastAsia="Calibri"/>
                <w:sz w:val="22"/>
                <w:szCs w:val="22"/>
              </w:rPr>
            </w:pPr>
            <w:r w:rsidRPr="00504875">
              <w:rPr>
                <w:rFonts w:eastAsia="Calibri"/>
                <w:sz w:val="22"/>
                <w:szCs w:val="22"/>
              </w:rPr>
              <w:t>Rural</w:t>
            </w:r>
          </w:p>
        </w:tc>
        <w:tc>
          <w:tcPr>
            <w:tcW w:w="1710" w:type="dxa"/>
            <w:vAlign w:val="bottom"/>
          </w:tcPr>
          <w:p w14:paraId="5F4F4A96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6.0 (34.1,37.8)</w:t>
            </w:r>
          </w:p>
        </w:tc>
        <w:tc>
          <w:tcPr>
            <w:tcW w:w="1710" w:type="dxa"/>
            <w:vAlign w:val="bottom"/>
          </w:tcPr>
          <w:p w14:paraId="7FED50D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5 (27.7,31.4)</w:t>
            </w:r>
          </w:p>
        </w:tc>
        <w:tc>
          <w:tcPr>
            <w:tcW w:w="1710" w:type="dxa"/>
            <w:vAlign w:val="bottom"/>
          </w:tcPr>
          <w:p w14:paraId="4E43BEC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6 (37.3,41.9)</w:t>
            </w:r>
          </w:p>
        </w:tc>
        <w:tc>
          <w:tcPr>
            <w:tcW w:w="1710" w:type="dxa"/>
            <w:vAlign w:val="bottom"/>
          </w:tcPr>
          <w:p w14:paraId="17FA63E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9 (36.1,39.7)</w:t>
            </w:r>
          </w:p>
        </w:tc>
        <w:tc>
          <w:tcPr>
            <w:tcW w:w="1710" w:type="dxa"/>
            <w:vAlign w:val="bottom"/>
          </w:tcPr>
          <w:p w14:paraId="7BD79B0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2.8 (40.4,45.3)</w:t>
            </w:r>
          </w:p>
        </w:tc>
        <w:tc>
          <w:tcPr>
            <w:tcW w:w="1710" w:type="dxa"/>
            <w:vAlign w:val="bottom"/>
          </w:tcPr>
          <w:p w14:paraId="1963ADB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1.8 (50.0,53.6)</w:t>
            </w:r>
          </w:p>
        </w:tc>
        <w:tc>
          <w:tcPr>
            <w:tcW w:w="1710" w:type="dxa"/>
            <w:vAlign w:val="bottom"/>
          </w:tcPr>
          <w:p w14:paraId="200C32A7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4*** (2.7,4.1)</w:t>
            </w:r>
          </w:p>
        </w:tc>
      </w:tr>
      <w:tr w:rsidR="00C1274E" w:rsidRPr="00504875" w14:paraId="7A37A97C" w14:textId="77777777" w:rsidTr="00717BD3">
        <w:tc>
          <w:tcPr>
            <w:tcW w:w="1525" w:type="dxa"/>
          </w:tcPr>
          <w:p w14:paraId="0D9D660D" w14:textId="77777777" w:rsidR="00C1274E" w:rsidRPr="00504875" w:rsidRDefault="00C1274E" w:rsidP="00717BD3">
            <w:pPr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710" w:type="dxa"/>
            <w:vAlign w:val="bottom"/>
          </w:tcPr>
          <w:p w14:paraId="6A60BC83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6.4 (34.8,38.1)</w:t>
            </w:r>
          </w:p>
        </w:tc>
        <w:tc>
          <w:tcPr>
            <w:tcW w:w="1710" w:type="dxa"/>
            <w:vAlign w:val="bottom"/>
          </w:tcPr>
          <w:p w14:paraId="1C2CEBD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.1 (29.5,32.7)</w:t>
            </w:r>
          </w:p>
        </w:tc>
        <w:tc>
          <w:tcPr>
            <w:tcW w:w="1710" w:type="dxa"/>
            <w:vAlign w:val="bottom"/>
          </w:tcPr>
          <w:p w14:paraId="026099C9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0 (39.1,42.9)</w:t>
            </w:r>
          </w:p>
        </w:tc>
        <w:tc>
          <w:tcPr>
            <w:tcW w:w="1710" w:type="dxa"/>
            <w:vAlign w:val="bottom"/>
          </w:tcPr>
          <w:p w14:paraId="4EF85F1A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.4 (38.8,42.0)</w:t>
            </w:r>
          </w:p>
        </w:tc>
        <w:tc>
          <w:tcPr>
            <w:tcW w:w="1710" w:type="dxa"/>
            <w:vAlign w:val="bottom"/>
          </w:tcPr>
          <w:p w14:paraId="2965534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4.3 (42.3,46.3)</w:t>
            </w:r>
          </w:p>
        </w:tc>
        <w:tc>
          <w:tcPr>
            <w:tcW w:w="1710" w:type="dxa"/>
            <w:vAlign w:val="bottom"/>
          </w:tcPr>
          <w:p w14:paraId="2F3955D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3.7 (52.1,55.2)</w:t>
            </w:r>
          </w:p>
        </w:tc>
        <w:tc>
          <w:tcPr>
            <w:tcW w:w="1710" w:type="dxa"/>
            <w:vAlign w:val="bottom"/>
          </w:tcPr>
          <w:p w14:paraId="459EDAAB" w14:textId="77777777" w:rsidR="00C1274E" w:rsidRPr="000A2BFC" w:rsidRDefault="00C1274E" w:rsidP="00717BD3">
            <w:pPr>
              <w:rPr>
                <w:b/>
                <w:bCs/>
                <w:sz w:val="22"/>
                <w:szCs w:val="22"/>
              </w:rPr>
            </w:pPr>
            <w:r w:rsidRPr="000A2BFC">
              <w:rPr>
                <w:b/>
                <w:bCs/>
                <w:sz w:val="22"/>
                <w:szCs w:val="22"/>
              </w:rPr>
              <w:t>3.7*** (3.1,4.2)</w:t>
            </w:r>
          </w:p>
        </w:tc>
      </w:tr>
    </w:tbl>
    <w:p w14:paraId="60BC020A" w14:textId="5506EC4F" w:rsidR="00C1274E" w:rsidRPr="000A20E2" w:rsidRDefault="00C1274E" w:rsidP="00C1274E">
      <w:pPr>
        <w:rPr>
          <w:rFonts w:eastAsia="Arial"/>
          <w:i/>
          <w:iCs/>
          <w:sz w:val="22"/>
          <w:szCs w:val="22"/>
        </w:rPr>
      </w:pPr>
      <w:r w:rsidRPr="00504875">
        <w:rPr>
          <w:rFonts w:eastAsia="Arial"/>
          <w:i/>
          <w:iCs/>
          <w:sz w:val="22"/>
          <w:szCs w:val="22"/>
        </w:rPr>
        <w:t xml:space="preserve">*: p&lt;0.05, **: p&lt;0.01, ***: p&lt;0.001 </w:t>
      </w:r>
      <w:bookmarkStart w:id="1" w:name="_Toc131073487"/>
      <w:bookmarkEnd w:id="1"/>
    </w:p>
    <w:sectPr w:rsidR="00C1274E" w:rsidRPr="000A20E2" w:rsidSect="00C8520F">
      <w:footerReference w:type="default" r:id="rId9"/>
      <w:pgSz w:w="15840" w:h="12240" w:orient="landscape"/>
      <w:pgMar w:top="1800" w:right="1440" w:bottom="1800" w:left="144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9DA17" w14:textId="77777777" w:rsidR="00C8520F" w:rsidRDefault="00C8520F">
      <w:r>
        <w:separator/>
      </w:r>
    </w:p>
  </w:endnote>
  <w:endnote w:type="continuationSeparator" w:id="0">
    <w:p w14:paraId="2C964780" w14:textId="77777777" w:rsidR="00C8520F" w:rsidRDefault="00C8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MathematicalPi-One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7746578"/>
      <w:docPartObj>
        <w:docPartGallery w:val="Page Numbers (Bottom of Page)"/>
        <w:docPartUnique/>
      </w:docPartObj>
    </w:sdtPr>
    <w:sdtContent>
      <w:p w14:paraId="16382827" w14:textId="77777777" w:rsidR="00A8387A" w:rsidRDefault="00E2300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0</w:t>
        </w:r>
        <w:r>
          <w:rPr>
            <w:rStyle w:val="PageNumber"/>
          </w:rPr>
          <w:fldChar w:fldCharType="end"/>
        </w:r>
      </w:p>
    </w:sdtContent>
  </w:sdt>
  <w:p w14:paraId="03693058" w14:textId="77777777" w:rsidR="00A8387A" w:rsidRDefault="00A8387A">
    <w:pP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</w:p>
  <w:p w14:paraId="75706114" w14:textId="77777777" w:rsidR="00A8387A" w:rsidRDefault="00A8387A">
    <w:pP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18815" w14:textId="77777777" w:rsidR="00C8520F" w:rsidRDefault="00C8520F">
      <w:r>
        <w:separator/>
      </w:r>
    </w:p>
  </w:footnote>
  <w:footnote w:type="continuationSeparator" w:id="0">
    <w:p w14:paraId="0CD8A83C" w14:textId="77777777" w:rsidR="00C8520F" w:rsidRDefault="00C852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30E7"/>
    <w:multiLevelType w:val="multilevel"/>
    <w:tmpl w:val="B3FC44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C90DE1"/>
    <w:multiLevelType w:val="multilevel"/>
    <w:tmpl w:val="39DAE0F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C077E2"/>
    <w:multiLevelType w:val="multilevel"/>
    <w:tmpl w:val="DDA242D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483637B"/>
    <w:multiLevelType w:val="multilevel"/>
    <w:tmpl w:val="404E41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319E4083"/>
    <w:multiLevelType w:val="multilevel"/>
    <w:tmpl w:val="3D207E4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8902F89"/>
    <w:multiLevelType w:val="multilevel"/>
    <w:tmpl w:val="CCCC341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A2010C3"/>
    <w:multiLevelType w:val="multilevel"/>
    <w:tmpl w:val="839800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1625FD"/>
    <w:multiLevelType w:val="multilevel"/>
    <w:tmpl w:val="25349C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3DDD0327"/>
    <w:multiLevelType w:val="multilevel"/>
    <w:tmpl w:val="4BBA73E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-4500"/>
        </w:tabs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9" w15:restartNumberingAfterBreak="0">
    <w:nsid w:val="4AF861A9"/>
    <w:multiLevelType w:val="multilevel"/>
    <w:tmpl w:val="973C48D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10" w15:restartNumberingAfterBreak="0">
    <w:nsid w:val="53F35F1F"/>
    <w:multiLevelType w:val="multilevel"/>
    <w:tmpl w:val="EFF89328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4156BBC"/>
    <w:multiLevelType w:val="multilevel"/>
    <w:tmpl w:val="9552FF1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45B3042"/>
    <w:multiLevelType w:val="multilevel"/>
    <w:tmpl w:val="168EB410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5209F3"/>
    <w:multiLevelType w:val="multilevel"/>
    <w:tmpl w:val="B0C0539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0A068E9"/>
    <w:multiLevelType w:val="multilevel"/>
    <w:tmpl w:val="DC067D9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07533B"/>
    <w:multiLevelType w:val="multilevel"/>
    <w:tmpl w:val="81FC44D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num w:numId="1" w16cid:durableId="1489326079">
    <w:abstractNumId w:val="7"/>
  </w:num>
  <w:num w:numId="2" w16cid:durableId="1750542219">
    <w:abstractNumId w:val="2"/>
  </w:num>
  <w:num w:numId="3" w16cid:durableId="223566799">
    <w:abstractNumId w:val="3"/>
  </w:num>
  <w:num w:numId="4" w16cid:durableId="921984405">
    <w:abstractNumId w:val="13"/>
  </w:num>
  <w:num w:numId="5" w16cid:durableId="201943007">
    <w:abstractNumId w:val="0"/>
  </w:num>
  <w:num w:numId="6" w16cid:durableId="1980186067">
    <w:abstractNumId w:val="6"/>
  </w:num>
  <w:num w:numId="7" w16cid:durableId="4406012">
    <w:abstractNumId w:val="8"/>
  </w:num>
  <w:num w:numId="8" w16cid:durableId="604729770">
    <w:abstractNumId w:val="15"/>
  </w:num>
  <w:num w:numId="9" w16cid:durableId="1466967893">
    <w:abstractNumId w:val="10"/>
  </w:num>
  <w:num w:numId="10" w16cid:durableId="514002389">
    <w:abstractNumId w:val="14"/>
  </w:num>
  <w:num w:numId="11" w16cid:durableId="1278368857">
    <w:abstractNumId w:val="4"/>
  </w:num>
  <w:num w:numId="12" w16cid:durableId="496775893">
    <w:abstractNumId w:val="12"/>
  </w:num>
  <w:num w:numId="13" w16cid:durableId="1358459370">
    <w:abstractNumId w:val="11"/>
  </w:num>
  <w:num w:numId="14" w16cid:durableId="2020622593">
    <w:abstractNumId w:val="1"/>
  </w:num>
  <w:num w:numId="15" w16cid:durableId="2129735806">
    <w:abstractNumId w:val="5"/>
  </w:num>
  <w:num w:numId="16" w16cid:durableId="3251377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7A"/>
    <w:rsid w:val="00007201"/>
    <w:rsid w:val="00011CD5"/>
    <w:rsid w:val="00012A18"/>
    <w:rsid w:val="00022503"/>
    <w:rsid w:val="00023C35"/>
    <w:rsid w:val="00026D85"/>
    <w:rsid w:val="00031C2E"/>
    <w:rsid w:val="00032B1C"/>
    <w:rsid w:val="00032BFF"/>
    <w:rsid w:val="0004088B"/>
    <w:rsid w:val="00040FA1"/>
    <w:rsid w:val="00044590"/>
    <w:rsid w:val="00050722"/>
    <w:rsid w:val="00050C17"/>
    <w:rsid w:val="00052F6A"/>
    <w:rsid w:val="000544B8"/>
    <w:rsid w:val="000573E4"/>
    <w:rsid w:val="0006204B"/>
    <w:rsid w:val="000646B0"/>
    <w:rsid w:val="0006756B"/>
    <w:rsid w:val="00071AA6"/>
    <w:rsid w:val="00076A32"/>
    <w:rsid w:val="000847EC"/>
    <w:rsid w:val="00093445"/>
    <w:rsid w:val="000938B9"/>
    <w:rsid w:val="00094A83"/>
    <w:rsid w:val="00095767"/>
    <w:rsid w:val="000976F8"/>
    <w:rsid w:val="000A20E2"/>
    <w:rsid w:val="000A35D3"/>
    <w:rsid w:val="000A43E0"/>
    <w:rsid w:val="000A4D99"/>
    <w:rsid w:val="000A656F"/>
    <w:rsid w:val="000C49D5"/>
    <w:rsid w:val="000C535D"/>
    <w:rsid w:val="000D031A"/>
    <w:rsid w:val="000D07A2"/>
    <w:rsid w:val="000D0D1A"/>
    <w:rsid w:val="000D245F"/>
    <w:rsid w:val="000D715F"/>
    <w:rsid w:val="000E038C"/>
    <w:rsid w:val="000E22EF"/>
    <w:rsid w:val="000E4E54"/>
    <w:rsid w:val="000F359B"/>
    <w:rsid w:val="000F5566"/>
    <w:rsid w:val="000F6684"/>
    <w:rsid w:val="000F734B"/>
    <w:rsid w:val="00112788"/>
    <w:rsid w:val="00116E60"/>
    <w:rsid w:val="00124844"/>
    <w:rsid w:val="00125C60"/>
    <w:rsid w:val="001360B2"/>
    <w:rsid w:val="00140058"/>
    <w:rsid w:val="00151E0D"/>
    <w:rsid w:val="001526F9"/>
    <w:rsid w:val="0015345E"/>
    <w:rsid w:val="00163917"/>
    <w:rsid w:val="001653D2"/>
    <w:rsid w:val="001710B6"/>
    <w:rsid w:val="001757EF"/>
    <w:rsid w:val="00175A35"/>
    <w:rsid w:val="0018345A"/>
    <w:rsid w:val="00183A3E"/>
    <w:rsid w:val="001960DB"/>
    <w:rsid w:val="001965F2"/>
    <w:rsid w:val="001A288A"/>
    <w:rsid w:val="001A330F"/>
    <w:rsid w:val="001A4670"/>
    <w:rsid w:val="001B7897"/>
    <w:rsid w:val="001C3F92"/>
    <w:rsid w:val="001C6090"/>
    <w:rsid w:val="001D081D"/>
    <w:rsid w:val="001D1E9B"/>
    <w:rsid w:val="001F6FAF"/>
    <w:rsid w:val="002057A2"/>
    <w:rsid w:val="002059C2"/>
    <w:rsid w:val="00211B3F"/>
    <w:rsid w:val="002172EE"/>
    <w:rsid w:val="00225812"/>
    <w:rsid w:val="00227F5D"/>
    <w:rsid w:val="002309AB"/>
    <w:rsid w:val="00232C1F"/>
    <w:rsid w:val="00236A9B"/>
    <w:rsid w:val="00243F21"/>
    <w:rsid w:val="002456A8"/>
    <w:rsid w:val="00251653"/>
    <w:rsid w:val="002523DA"/>
    <w:rsid w:val="00254849"/>
    <w:rsid w:val="00255932"/>
    <w:rsid w:val="00257369"/>
    <w:rsid w:val="00257EF6"/>
    <w:rsid w:val="00260C74"/>
    <w:rsid w:val="00264F8F"/>
    <w:rsid w:val="0027375A"/>
    <w:rsid w:val="00273E1C"/>
    <w:rsid w:val="00274482"/>
    <w:rsid w:val="002B2483"/>
    <w:rsid w:val="002C0D9E"/>
    <w:rsid w:val="002D03EA"/>
    <w:rsid w:val="002D53FE"/>
    <w:rsid w:val="002E02F0"/>
    <w:rsid w:val="002F0915"/>
    <w:rsid w:val="002F1CFA"/>
    <w:rsid w:val="002F26E7"/>
    <w:rsid w:val="002F7ECE"/>
    <w:rsid w:val="00301AC4"/>
    <w:rsid w:val="0031787A"/>
    <w:rsid w:val="00335D3C"/>
    <w:rsid w:val="00341EB3"/>
    <w:rsid w:val="0034345D"/>
    <w:rsid w:val="00347A5E"/>
    <w:rsid w:val="003509F9"/>
    <w:rsid w:val="00350F51"/>
    <w:rsid w:val="00352150"/>
    <w:rsid w:val="00361D35"/>
    <w:rsid w:val="00366734"/>
    <w:rsid w:val="00371D24"/>
    <w:rsid w:val="00373488"/>
    <w:rsid w:val="00373F85"/>
    <w:rsid w:val="00374A8A"/>
    <w:rsid w:val="003750C8"/>
    <w:rsid w:val="00376965"/>
    <w:rsid w:val="003813DB"/>
    <w:rsid w:val="00381C3F"/>
    <w:rsid w:val="003837AF"/>
    <w:rsid w:val="0038570E"/>
    <w:rsid w:val="00387079"/>
    <w:rsid w:val="0039360F"/>
    <w:rsid w:val="00396843"/>
    <w:rsid w:val="00396CFC"/>
    <w:rsid w:val="003A4573"/>
    <w:rsid w:val="003B518A"/>
    <w:rsid w:val="003C3432"/>
    <w:rsid w:val="003D0012"/>
    <w:rsid w:val="003D0895"/>
    <w:rsid w:val="003D1423"/>
    <w:rsid w:val="003D6288"/>
    <w:rsid w:val="003D7954"/>
    <w:rsid w:val="003E2B92"/>
    <w:rsid w:val="003E3ED5"/>
    <w:rsid w:val="003F2BE5"/>
    <w:rsid w:val="003F5311"/>
    <w:rsid w:val="003F57D4"/>
    <w:rsid w:val="003F7DEA"/>
    <w:rsid w:val="0040694E"/>
    <w:rsid w:val="0040703A"/>
    <w:rsid w:val="00412A8B"/>
    <w:rsid w:val="00431862"/>
    <w:rsid w:val="00434437"/>
    <w:rsid w:val="00444C5F"/>
    <w:rsid w:val="0044534E"/>
    <w:rsid w:val="00445392"/>
    <w:rsid w:val="00446E69"/>
    <w:rsid w:val="00446EDD"/>
    <w:rsid w:val="00454DE1"/>
    <w:rsid w:val="004670BF"/>
    <w:rsid w:val="004705F7"/>
    <w:rsid w:val="00476735"/>
    <w:rsid w:val="00490052"/>
    <w:rsid w:val="00491226"/>
    <w:rsid w:val="00494664"/>
    <w:rsid w:val="004957C8"/>
    <w:rsid w:val="004A0FCF"/>
    <w:rsid w:val="004A1ED3"/>
    <w:rsid w:val="004A77FD"/>
    <w:rsid w:val="004A7B9E"/>
    <w:rsid w:val="004A7CFA"/>
    <w:rsid w:val="004B57A5"/>
    <w:rsid w:val="004B72C0"/>
    <w:rsid w:val="004C13D1"/>
    <w:rsid w:val="004D0F72"/>
    <w:rsid w:val="004D54F7"/>
    <w:rsid w:val="004E1C98"/>
    <w:rsid w:val="004E327C"/>
    <w:rsid w:val="004E37F4"/>
    <w:rsid w:val="004E39CD"/>
    <w:rsid w:val="004E40A7"/>
    <w:rsid w:val="004F0F48"/>
    <w:rsid w:val="004F1359"/>
    <w:rsid w:val="004F1A4E"/>
    <w:rsid w:val="004F240A"/>
    <w:rsid w:val="004F3DA7"/>
    <w:rsid w:val="004F6113"/>
    <w:rsid w:val="00500D3E"/>
    <w:rsid w:val="00504374"/>
    <w:rsid w:val="005074CF"/>
    <w:rsid w:val="00524451"/>
    <w:rsid w:val="00527C02"/>
    <w:rsid w:val="005334C5"/>
    <w:rsid w:val="00535E25"/>
    <w:rsid w:val="00540B1C"/>
    <w:rsid w:val="00544876"/>
    <w:rsid w:val="00554E79"/>
    <w:rsid w:val="005629CF"/>
    <w:rsid w:val="005630DE"/>
    <w:rsid w:val="00563450"/>
    <w:rsid w:val="00565CE0"/>
    <w:rsid w:val="005717CD"/>
    <w:rsid w:val="0057182C"/>
    <w:rsid w:val="005719DD"/>
    <w:rsid w:val="00577D08"/>
    <w:rsid w:val="00583701"/>
    <w:rsid w:val="005844F0"/>
    <w:rsid w:val="0059420D"/>
    <w:rsid w:val="00594776"/>
    <w:rsid w:val="005A10BA"/>
    <w:rsid w:val="005A1F59"/>
    <w:rsid w:val="005A5D8D"/>
    <w:rsid w:val="005B1677"/>
    <w:rsid w:val="005B2D2A"/>
    <w:rsid w:val="005B30DB"/>
    <w:rsid w:val="005C4B28"/>
    <w:rsid w:val="005D48FA"/>
    <w:rsid w:val="005E30F8"/>
    <w:rsid w:val="005E5057"/>
    <w:rsid w:val="006010F4"/>
    <w:rsid w:val="0060519B"/>
    <w:rsid w:val="006157D0"/>
    <w:rsid w:val="00615B96"/>
    <w:rsid w:val="0061618F"/>
    <w:rsid w:val="00616775"/>
    <w:rsid w:val="00616FB1"/>
    <w:rsid w:val="00620D5E"/>
    <w:rsid w:val="00634EBC"/>
    <w:rsid w:val="0063620F"/>
    <w:rsid w:val="006370EC"/>
    <w:rsid w:val="00640B30"/>
    <w:rsid w:val="00642AB3"/>
    <w:rsid w:val="006509EC"/>
    <w:rsid w:val="00650B72"/>
    <w:rsid w:val="00651642"/>
    <w:rsid w:val="0066546E"/>
    <w:rsid w:val="006713EC"/>
    <w:rsid w:val="00673107"/>
    <w:rsid w:val="00675E2F"/>
    <w:rsid w:val="00684FCC"/>
    <w:rsid w:val="00685DD7"/>
    <w:rsid w:val="006861E9"/>
    <w:rsid w:val="00693A0D"/>
    <w:rsid w:val="006A0859"/>
    <w:rsid w:val="006A36F0"/>
    <w:rsid w:val="006C1EAE"/>
    <w:rsid w:val="006C5090"/>
    <w:rsid w:val="006D3606"/>
    <w:rsid w:val="006D5340"/>
    <w:rsid w:val="006E0E87"/>
    <w:rsid w:val="006E1119"/>
    <w:rsid w:val="006E1CE7"/>
    <w:rsid w:val="006E36F2"/>
    <w:rsid w:val="006E668B"/>
    <w:rsid w:val="006E724D"/>
    <w:rsid w:val="006F1948"/>
    <w:rsid w:val="006F1C86"/>
    <w:rsid w:val="006F4508"/>
    <w:rsid w:val="006F7479"/>
    <w:rsid w:val="00701685"/>
    <w:rsid w:val="0070758D"/>
    <w:rsid w:val="00710778"/>
    <w:rsid w:val="00720A19"/>
    <w:rsid w:val="00725D43"/>
    <w:rsid w:val="00727313"/>
    <w:rsid w:val="00732CCD"/>
    <w:rsid w:val="0073316A"/>
    <w:rsid w:val="0073430C"/>
    <w:rsid w:val="00734609"/>
    <w:rsid w:val="007376AF"/>
    <w:rsid w:val="00740250"/>
    <w:rsid w:val="00740E45"/>
    <w:rsid w:val="00742E0E"/>
    <w:rsid w:val="00744981"/>
    <w:rsid w:val="00747B8D"/>
    <w:rsid w:val="00761BC0"/>
    <w:rsid w:val="007633B3"/>
    <w:rsid w:val="00764D27"/>
    <w:rsid w:val="0077011B"/>
    <w:rsid w:val="007772D4"/>
    <w:rsid w:val="00780B17"/>
    <w:rsid w:val="00784174"/>
    <w:rsid w:val="00784E2D"/>
    <w:rsid w:val="00785F24"/>
    <w:rsid w:val="00786E9E"/>
    <w:rsid w:val="007902C7"/>
    <w:rsid w:val="00790DC9"/>
    <w:rsid w:val="007927D6"/>
    <w:rsid w:val="00794AC7"/>
    <w:rsid w:val="007A12FC"/>
    <w:rsid w:val="007B0127"/>
    <w:rsid w:val="007B6A9B"/>
    <w:rsid w:val="007C4BFF"/>
    <w:rsid w:val="007D0BB9"/>
    <w:rsid w:val="007D1E85"/>
    <w:rsid w:val="007D4D79"/>
    <w:rsid w:val="007E3EFB"/>
    <w:rsid w:val="007E692E"/>
    <w:rsid w:val="007E7C25"/>
    <w:rsid w:val="007F071E"/>
    <w:rsid w:val="007F22E0"/>
    <w:rsid w:val="007F251D"/>
    <w:rsid w:val="007F281B"/>
    <w:rsid w:val="007F5800"/>
    <w:rsid w:val="007F603B"/>
    <w:rsid w:val="00802050"/>
    <w:rsid w:val="0080374C"/>
    <w:rsid w:val="00807163"/>
    <w:rsid w:val="00807F44"/>
    <w:rsid w:val="00813992"/>
    <w:rsid w:val="00820C40"/>
    <w:rsid w:val="00820F67"/>
    <w:rsid w:val="0082256A"/>
    <w:rsid w:val="00824A81"/>
    <w:rsid w:val="00824CE9"/>
    <w:rsid w:val="00824D7C"/>
    <w:rsid w:val="00832104"/>
    <w:rsid w:val="00833B21"/>
    <w:rsid w:val="008504C5"/>
    <w:rsid w:val="00851AB1"/>
    <w:rsid w:val="00853A7A"/>
    <w:rsid w:val="00861D3D"/>
    <w:rsid w:val="00862774"/>
    <w:rsid w:val="00872397"/>
    <w:rsid w:val="00872E5D"/>
    <w:rsid w:val="00875CF8"/>
    <w:rsid w:val="00877CF6"/>
    <w:rsid w:val="00877D32"/>
    <w:rsid w:val="00880883"/>
    <w:rsid w:val="00881ACD"/>
    <w:rsid w:val="00881D7B"/>
    <w:rsid w:val="008840CE"/>
    <w:rsid w:val="00885D9A"/>
    <w:rsid w:val="00892AA2"/>
    <w:rsid w:val="0089413C"/>
    <w:rsid w:val="0089496F"/>
    <w:rsid w:val="00895924"/>
    <w:rsid w:val="008A2CEB"/>
    <w:rsid w:val="008A3142"/>
    <w:rsid w:val="008A3F05"/>
    <w:rsid w:val="008A4D21"/>
    <w:rsid w:val="008B2EF6"/>
    <w:rsid w:val="008B4BDB"/>
    <w:rsid w:val="008C0E0F"/>
    <w:rsid w:val="008C2FCB"/>
    <w:rsid w:val="008C6B8C"/>
    <w:rsid w:val="008C7614"/>
    <w:rsid w:val="008D4036"/>
    <w:rsid w:val="008D534A"/>
    <w:rsid w:val="008E0623"/>
    <w:rsid w:val="008E3B88"/>
    <w:rsid w:val="008F2D99"/>
    <w:rsid w:val="008F65AA"/>
    <w:rsid w:val="00900278"/>
    <w:rsid w:val="00911BA2"/>
    <w:rsid w:val="009126E8"/>
    <w:rsid w:val="009170DB"/>
    <w:rsid w:val="00925ACD"/>
    <w:rsid w:val="009368C3"/>
    <w:rsid w:val="00943780"/>
    <w:rsid w:val="00945388"/>
    <w:rsid w:val="009511C2"/>
    <w:rsid w:val="00961F40"/>
    <w:rsid w:val="00966E78"/>
    <w:rsid w:val="00980ACA"/>
    <w:rsid w:val="00985199"/>
    <w:rsid w:val="009A4BC3"/>
    <w:rsid w:val="009A557A"/>
    <w:rsid w:val="009A5EC6"/>
    <w:rsid w:val="009A65E7"/>
    <w:rsid w:val="009B33BE"/>
    <w:rsid w:val="009B3571"/>
    <w:rsid w:val="009C1A1E"/>
    <w:rsid w:val="009C2A9B"/>
    <w:rsid w:val="009C5A98"/>
    <w:rsid w:val="009C6833"/>
    <w:rsid w:val="009D51BA"/>
    <w:rsid w:val="009D6DE7"/>
    <w:rsid w:val="009E3937"/>
    <w:rsid w:val="009E411E"/>
    <w:rsid w:val="009E7209"/>
    <w:rsid w:val="009F2542"/>
    <w:rsid w:val="00A0120D"/>
    <w:rsid w:val="00A021E3"/>
    <w:rsid w:val="00A0223B"/>
    <w:rsid w:val="00A12329"/>
    <w:rsid w:val="00A12508"/>
    <w:rsid w:val="00A20ACF"/>
    <w:rsid w:val="00A235F2"/>
    <w:rsid w:val="00A275F1"/>
    <w:rsid w:val="00A31450"/>
    <w:rsid w:val="00A32A13"/>
    <w:rsid w:val="00A3683B"/>
    <w:rsid w:val="00A418A8"/>
    <w:rsid w:val="00A441AC"/>
    <w:rsid w:val="00A56B56"/>
    <w:rsid w:val="00A6518C"/>
    <w:rsid w:val="00A6679C"/>
    <w:rsid w:val="00A710BE"/>
    <w:rsid w:val="00A75F6F"/>
    <w:rsid w:val="00A8387A"/>
    <w:rsid w:val="00A9253D"/>
    <w:rsid w:val="00A93E23"/>
    <w:rsid w:val="00A9430C"/>
    <w:rsid w:val="00A94BCF"/>
    <w:rsid w:val="00A96D30"/>
    <w:rsid w:val="00A9791C"/>
    <w:rsid w:val="00AA1E76"/>
    <w:rsid w:val="00AA20D5"/>
    <w:rsid w:val="00AA42C2"/>
    <w:rsid w:val="00AA7E87"/>
    <w:rsid w:val="00AB0245"/>
    <w:rsid w:val="00AB031F"/>
    <w:rsid w:val="00AB102F"/>
    <w:rsid w:val="00AB581E"/>
    <w:rsid w:val="00AB782C"/>
    <w:rsid w:val="00AC49F3"/>
    <w:rsid w:val="00AD55ED"/>
    <w:rsid w:val="00AD6E9D"/>
    <w:rsid w:val="00AE6A7A"/>
    <w:rsid w:val="00AE7CC4"/>
    <w:rsid w:val="00AF01FF"/>
    <w:rsid w:val="00AF3039"/>
    <w:rsid w:val="00AF3A5D"/>
    <w:rsid w:val="00AF3EA9"/>
    <w:rsid w:val="00B0177E"/>
    <w:rsid w:val="00B01AB8"/>
    <w:rsid w:val="00B0280A"/>
    <w:rsid w:val="00B11149"/>
    <w:rsid w:val="00B11AD8"/>
    <w:rsid w:val="00B11C4E"/>
    <w:rsid w:val="00B12226"/>
    <w:rsid w:val="00B12F6D"/>
    <w:rsid w:val="00B137DA"/>
    <w:rsid w:val="00B142A2"/>
    <w:rsid w:val="00B14FC0"/>
    <w:rsid w:val="00B226FD"/>
    <w:rsid w:val="00B3451E"/>
    <w:rsid w:val="00B4159E"/>
    <w:rsid w:val="00B43319"/>
    <w:rsid w:val="00B43D87"/>
    <w:rsid w:val="00B45E56"/>
    <w:rsid w:val="00B550BC"/>
    <w:rsid w:val="00B55DBB"/>
    <w:rsid w:val="00B6170F"/>
    <w:rsid w:val="00B661DC"/>
    <w:rsid w:val="00B662A4"/>
    <w:rsid w:val="00B66C20"/>
    <w:rsid w:val="00B675E0"/>
    <w:rsid w:val="00B70465"/>
    <w:rsid w:val="00B70E1C"/>
    <w:rsid w:val="00B71239"/>
    <w:rsid w:val="00B72864"/>
    <w:rsid w:val="00B73EAB"/>
    <w:rsid w:val="00B761EA"/>
    <w:rsid w:val="00B8096E"/>
    <w:rsid w:val="00B84F08"/>
    <w:rsid w:val="00B914EA"/>
    <w:rsid w:val="00B91ABE"/>
    <w:rsid w:val="00B954D5"/>
    <w:rsid w:val="00BB247B"/>
    <w:rsid w:val="00BB4EB3"/>
    <w:rsid w:val="00BB54DD"/>
    <w:rsid w:val="00BB5D8D"/>
    <w:rsid w:val="00BB7EB6"/>
    <w:rsid w:val="00BC06A5"/>
    <w:rsid w:val="00BC2C91"/>
    <w:rsid w:val="00BC2E5C"/>
    <w:rsid w:val="00BD23F9"/>
    <w:rsid w:val="00BD375C"/>
    <w:rsid w:val="00BD4F10"/>
    <w:rsid w:val="00BD67D9"/>
    <w:rsid w:val="00BE4510"/>
    <w:rsid w:val="00BE62D1"/>
    <w:rsid w:val="00C0209B"/>
    <w:rsid w:val="00C024A7"/>
    <w:rsid w:val="00C02CD0"/>
    <w:rsid w:val="00C06AA2"/>
    <w:rsid w:val="00C07E99"/>
    <w:rsid w:val="00C1274E"/>
    <w:rsid w:val="00C12C67"/>
    <w:rsid w:val="00C15146"/>
    <w:rsid w:val="00C15559"/>
    <w:rsid w:val="00C17DEF"/>
    <w:rsid w:val="00C27E5C"/>
    <w:rsid w:val="00C31536"/>
    <w:rsid w:val="00C33125"/>
    <w:rsid w:val="00C40236"/>
    <w:rsid w:val="00C432D1"/>
    <w:rsid w:val="00C434D7"/>
    <w:rsid w:val="00C52D40"/>
    <w:rsid w:val="00C5703F"/>
    <w:rsid w:val="00C650DC"/>
    <w:rsid w:val="00C70103"/>
    <w:rsid w:val="00C706A3"/>
    <w:rsid w:val="00C76B8A"/>
    <w:rsid w:val="00C8158E"/>
    <w:rsid w:val="00C8356A"/>
    <w:rsid w:val="00C8520F"/>
    <w:rsid w:val="00C859D2"/>
    <w:rsid w:val="00C96287"/>
    <w:rsid w:val="00C96E2B"/>
    <w:rsid w:val="00CB578B"/>
    <w:rsid w:val="00CC0CDA"/>
    <w:rsid w:val="00CC5F0B"/>
    <w:rsid w:val="00CD3CD5"/>
    <w:rsid w:val="00CE137E"/>
    <w:rsid w:val="00CE1954"/>
    <w:rsid w:val="00CE3EF5"/>
    <w:rsid w:val="00CE45BF"/>
    <w:rsid w:val="00CE49B7"/>
    <w:rsid w:val="00CE4F6F"/>
    <w:rsid w:val="00CE5349"/>
    <w:rsid w:val="00CE5D45"/>
    <w:rsid w:val="00CE7635"/>
    <w:rsid w:val="00CF0645"/>
    <w:rsid w:val="00CF087D"/>
    <w:rsid w:val="00CF221D"/>
    <w:rsid w:val="00CF57E4"/>
    <w:rsid w:val="00CF7A37"/>
    <w:rsid w:val="00D117BE"/>
    <w:rsid w:val="00D1429D"/>
    <w:rsid w:val="00D17084"/>
    <w:rsid w:val="00D30CD8"/>
    <w:rsid w:val="00D451CE"/>
    <w:rsid w:val="00D46551"/>
    <w:rsid w:val="00D516F5"/>
    <w:rsid w:val="00D523DF"/>
    <w:rsid w:val="00D52594"/>
    <w:rsid w:val="00D55FE6"/>
    <w:rsid w:val="00D56934"/>
    <w:rsid w:val="00D6210F"/>
    <w:rsid w:val="00D63D04"/>
    <w:rsid w:val="00D7238C"/>
    <w:rsid w:val="00D72CC8"/>
    <w:rsid w:val="00D736FB"/>
    <w:rsid w:val="00D76A61"/>
    <w:rsid w:val="00D81EBB"/>
    <w:rsid w:val="00D827DC"/>
    <w:rsid w:val="00D86C85"/>
    <w:rsid w:val="00D87A40"/>
    <w:rsid w:val="00D961BF"/>
    <w:rsid w:val="00DA0102"/>
    <w:rsid w:val="00DA11C6"/>
    <w:rsid w:val="00DA3D0B"/>
    <w:rsid w:val="00DA75C5"/>
    <w:rsid w:val="00DB5411"/>
    <w:rsid w:val="00DB6184"/>
    <w:rsid w:val="00DB7345"/>
    <w:rsid w:val="00DC1C3A"/>
    <w:rsid w:val="00DC22AF"/>
    <w:rsid w:val="00DC306B"/>
    <w:rsid w:val="00DC5842"/>
    <w:rsid w:val="00DD1DA0"/>
    <w:rsid w:val="00DD2024"/>
    <w:rsid w:val="00DD5F41"/>
    <w:rsid w:val="00DE0897"/>
    <w:rsid w:val="00DE4885"/>
    <w:rsid w:val="00DE520D"/>
    <w:rsid w:val="00DE6F75"/>
    <w:rsid w:val="00DE749D"/>
    <w:rsid w:val="00DF29D7"/>
    <w:rsid w:val="00DF32DE"/>
    <w:rsid w:val="00DF5B79"/>
    <w:rsid w:val="00DF66E1"/>
    <w:rsid w:val="00DF6C9C"/>
    <w:rsid w:val="00E01CEC"/>
    <w:rsid w:val="00E02CF0"/>
    <w:rsid w:val="00E13566"/>
    <w:rsid w:val="00E2300E"/>
    <w:rsid w:val="00E31CA5"/>
    <w:rsid w:val="00E46DD5"/>
    <w:rsid w:val="00E560F8"/>
    <w:rsid w:val="00E56F10"/>
    <w:rsid w:val="00E713D1"/>
    <w:rsid w:val="00E71948"/>
    <w:rsid w:val="00E9215D"/>
    <w:rsid w:val="00E95E07"/>
    <w:rsid w:val="00E960B2"/>
    <w:rsid w:val="00E96513"/>
    <w:rsid w:val="00EA0619"/>
    <w:rsid w:val="00EA4DE6"/>
    <w:rsid w:val="00EA6264"/>
    <w:rsid w:val="00EA7BA0"/>
    <w:rsid w:val="00EB0DD4"/>
    <w:rsid w:val="00EC156C"/>
    <w:rsid w:val="00EC2943"/>
    <w:rsid w:val="00EC37BB"/>
    <w:rsid w:val="00EC4A4B"/>
    <w:rsid w:val="00EC4AC0"/>
    <w:rsid w:val="00EC5261"/>
    <w:rsid w:val="00EE0D6A"/>
    <w:rsid w:val="00EE13A2"/>
    <w:rsid w:val="00EE16F9"/>
    <w:rsid w:val="00EE5C9C"/>
    <w:rsid w:val="00EF25C7"/>
    <w:rsid w:val="00F022B9"/>
    <w:rsid w:val="00F110E7"/>
    <w:rsid w:val="00F147AC"/>
    <w:rsid w:val="00F20DD1"/>
    <w:rsid w:val="00F225EB"/>
    <w:rsid w:val="00F23824"/>
    <w:rsid w:val="00F24EC1"/>
    <w:rsid w:val="00F26102"/>
    <w:rsid w:val="00F26AB0"/>
    <w:rsid w:val="00F33D28"/>
    <w:rsid w:val="00F33DD3"/>
    <w:rsid w:val="00F4205F"/>
    <w:rsid w:val="00F44172"/>
    <w:rsid w:val="00F52E7C"/>
    <w:rsid w:val="00F55418"/>
    <w:rsid w:val="00F56328"/>
    <w:rsid w:val="00F56B6D"/>
    <w:rsid w:val="00F602E7"/>
    <w:rsid w:val="00F62EBE"/>
    <w:rsid w:val="00F6309B"/>
    <w:rsid w:val="00F70E91"/>
    <w:rsid w:val="00F72E79"/>
    <w:rsid w:val="00F7460C"/>
    <w:rsid w:val="00F76823"/>
    <w:rsid w:val="00F84A91"/>
    <w:rsid w:val="00F9033F"/>
    <w:rsid w:val="00F9182C"/>
    <w:rsid w:val="00F91B80"/>
    <w:rsid w:val="00F93B1F"/>
    <w:rsid w:val="00F96BC5"/>
    <w:rsid w:val="00FA7852"/>
    <w:rsid w:val="00FB12E1"/>
    <w:rsid w:val="00FB27F4"/>
    <w:rsid w:val="00FB51B7"/>
    <w:rsid w:val="00FB7F6F"/>
    <w:rsid w:val="00FC21DD"/>
    <w:rsid w:val="00FC26D3"/>
    <w:rsid w:val="00FC7344"/>
    <w:rsid w:val="00FD3136"/>
    <w:rsid w:val="00FD7215"/>
    <w:rsid w:val="00FE1700"/>
    <w:rsid w:val="00F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49CC"/>
  <w15:docId w15:val="{C79E0F25-10CE-8542-A509-C1155F44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78"/>
    <w:pPr>
      <w:suppressAutoHyphens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0BB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BB"/>
    <w:pPr>
      <w:keepNext/>
      <w:keepLines/>
      <w:suppressAutoHyphen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BB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C91DE2"/>
    <w:rPr>
      <w:rFonts w:ascii="Arial" w:eastAsia="Arial" w:hAnsi="Arial" w:cs="Arial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11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8110BB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110B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110BB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10BB"/>
    <w:rPr>
      <w:rFonts w:eastAsiaTheme="minorEastAsia"/>
      <w:sz w:val="22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8110BB"/>
    <w:rPr>
      <w:rFonts w:ascii="AdvOT1ef757c0" w:hAnsi="AdvOT1ef757c0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10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10BB"/>
    <w:rPr>
      <w:rFonts w:ascii="Arial" w:eastAsia="Arial" w:hAnsi="Arial" w:cs="Arial"/>
      <w:sz w:val="20"/>
      <w:szCs w:val="20"/>
    </w:rPr>
  </w:style>
  <w:style w:type="character" w:customStyle="1" w:styleId="fontstyle21">
    <w:name w:val="fontstyle21"/>
    <w:qFormat/>
    <w:rsid w:val="008110BB"/>
    <w:rPr>
      <w:rFonts w:ascii="MathematicalPi-One" w:hAnsi="MathematicalPi-One"/>
      <w:color w:val="242021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10BB"/>
  </w:style>
  <w:style w:type="character" w:styleId="PageNumber">
    <w:name w:val="page number"/>
    <w:basedOn w:val="DefaultParagraphFont"/>
    <w:uiPriority w:val="99"/>
    <w:semiHidden/>
    <w:unhideWhenUsed/>
    <w:qFormat/>
    <w:rsid w:val="008110B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10BB"/>
    <w:rPr>
      <w:rFonts w:ascii="Arial" w:eastAsia="Arial" w:hAnsi="Arial" w:cs="Arial"/>
      <w:b/>
      <w:bCs/>
      <w:sz w:val="20"/>
      <w:szCs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8110BB"/>
    <w:rPr>
      <w:rFonts w:eastAsia="Times New Roman" w:cstheme="minorHAnsi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7C7"/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91DE2"/>
    <w:pPr>
      <w:widowControl w:val="0"/>
      <w:suppressAutoHyphens/>
    </w:pPr>
    <w:rPr>
      <w:rFonts w:ascii="Arial" w:eastAsia="Arial" w:hAnsi="Arial" w:cs="Arial"/>
      <w:i/>
      <w:iCs/>
      <w:sz w:val="22"/>
      <w:szCs w:val="22"/>
    </w:r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0BB"/>
    <w:pPr>
      <w:suppressAutoHyphens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rsid w:val="00ED3289"/>
    <w:pPr>
      <w:suppressAutoHyphens/>
      <w:spacing w:beforeAutospacing="1" w:afterAutospacing="1"/>
    </w:pPr>
  </w:style>
  <w:style w:type="paragraph" w:styleId="Revision">
    <w:name w:val="Revision"/>
    <w:uiPriority w:val="99"/>
    <w:semiHidden/>
    <w:qFormat/>
    <w:rsid w:val="0083297E"/>
  </w:style>
  <w:style w:type="paragraph" w:styleId="ListParagraph">
    <w:name w:val="List Paragraph"/>
    <w:basedOn w:val="Normal"/>
    <w:uiPriority w:val="34"/>
    <w:qFormat/>
    <w:rsid w:val="008110BB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8110BB"/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10BB"/>
    <w:pPr>
      <w:widowControl w:val="0"/>
      <w:suppressAutoHyphens/>
    </w:pPr>
    <w:rPr>
      <w:rFonts w:ascii="Arial" w:eastAsia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0BB"/>
    <w:pPr>
      <w:tabs>
        <w:tab w:val="left" w:pos="380"/>
        <w:tab w:val="left" w:pos="500"/>
      </w:tabs>
      <w:suppressAutoHyphens/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811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10BB"/>
    <w:pPr>
      <w:suppressAutoHyphens/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110BB"/>
    <w:pPr>
      <w:suppressAutoHyphens/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110BB"/>
    <w:pPr>
      <w:suppressAutoHyphens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0BB"/>
    <w:pPr>
      <w:suppressAutoHyphens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0BB"/>
    <w:pPr>
      <w:suppressAutoHyphens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0BB"/>
    <w:pPr>
      <w:suppressAutoHyphens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0BB"/>
    <w:pPr>
      <w:suppressAutoHyphens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0BB"/>
    <w:pPr>
      <w:suppressAutoHyphens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0BB"/>
    <w:pPr>
      <w:suppressAutoHyphens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andFooter">
    <w:name w:val="Header and Footer"/>
    <w:basedOn w:val="Normal"/>
    <w:qFormat/>
    <w:pPr>
      <w:suppressAutoHyphens/>
    </w:pPr>
  </w:style>
  <w:style w:type="paragraph" w:styleId="Footer">
    <w:name w:val="footer"/>
    <w:basedOn w:val="Normal"/>
    <w:link w:val="FooterChar"/>
    <w:uiPriority w:val="99"/>
    <w:unhideWhenUsed/>
    <w:rsid w:val="008110BB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8110BB"/>
    <w:pPr>
      <w:suppressAutoHyphens/>
    </w:pPr>
    <w:rPr>
      <w:rFonts w:asciiTheme="minorHAnsi" w:hAnsiTheme="minorHAnsi" w:cstheme="minorHAnsi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10BB"/>
    <w:pPr>
      <w:widowControl/>
    </w:pPr>
    <w:rPr>
      <w:rFonts w:asciiTheme="minorHAnsi" w:eastAsiaTheme="minorHAnsi" w:hAnsiTheme="minorHAnsi" w:cstheme="minorBidi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A07C7"/>
    <w:pPr>
      <w:tabs>
        <w:tab w:val="center" w:pos="4680"/>
        <w:tab w:val="right" w:pos="9360"/>
      </w:tabs>
      <w:suppressAutoHyphens/>
    </w:pPr>
  </w:style>
  <w:style w:type="table" w:styleId="TableGrid">
    <w:name w:val="Table Grid"/>
    <w:basedOn w:val="TableNormal"/>
    <w:uiPriority w:val="39"/>
    <w:rsid w:val="0081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91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  <w:rsid w:val="00A6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6204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3799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69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4835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476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38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111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285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6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04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44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659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YYfY0SW6hjm/D0YtaZ8DlJA5+yA==">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35A8C7-F598-734D-96AE-BC1AD656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8</Words>
  <Characters>2603</Characters>
  <Application>Microsoft Office Word</Application>
  <DocSecurity>0</DocSecurity>
  <Lines>4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dc:description/>
  <cp:lastModifiedBy>Gulam Muhammed Al Kibria</cp:lastModifiedBy>
  <cp:revision>6</cp:revision>
  <cp:lastPrinted>2023-05-03T05:13:00Z</cp:lastPrinted>
  <dcterms:created xsi:type="dcterms:W3CDTF">2023-08-16T17:44:00Z</dcterms:created>
  <dcterms:modified xsi:type="dcterms:W3CDTF">2024-01-05T17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Zf126Rl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